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13E035EB" w14:textId="77777777" w:rsidR="004D2C76" w:rsidRPr="00B46AF6" w:rsidRDefault="004D2C76" w:rsidP="004D2C7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center"/>
        <w:rPr>
          <w:rFonts w:eastAsia="Times New Roman"/>
          <w:b/>
          <w:sz w:val="28"/>
          <w:bdr w:val="none" w:sz="0" w:space="0" w:color="auto"/>
          <w:lang w:val="en-GB" w:eastAsia="es-ES"/>
        </w:rPr>
      </w:pPr>
      <w:r w:rsidRPr="00B46AF6">
        <w:rPr>
          <w:rFonts w:eastAsia="Times New Roman"/>
          <w:b/>
          <w:sz w:val="28"/>
          <w:bdr w:val="none" w:sz="0" w:space="0" w:color="auto"/>
          <w:lang w:val="en-GB" w:eastAsia="es-ES"/>
        </w:rPr>
        <w:t>TITLE PAGE</w:t>
      </w:r>
    </w:p>
    <w:p w14:paraId="25A3802B" w14:textId="3C0553E9" w:rsidR="00552E07" w:rsidRPr="00B46AF6" w:rsidRDefault="004D2C76" w:rsidP="00552E0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center"/>
        <w:rPr>
          <w:rFonts w:eastAsia="Times New Roman"/>
          <w:b/>
          <w:bdr w:val="none" w:sz="0" w:space="0" w:color="auto"/>
          <w:lang w:val="en-GB" w:eastAsia="es-ES"/>
        </w:rPr>
      </w:pPr>
      <w:r w:rsidRPr="00B46AF6">
        <w:rPr>
          <w:rFonts w:eastAsia="Times New Roman"/>
          <w:b/>
          <w:bdr w:val="none" w:sz="0" w:space="0" w:color="auto"/>
          <w:lang w:val="en-GB" w:eastAsia="es-ES"/>
        </w:rPr>
        <w:t>TITLE</w:t>
      </w:r>
    </w:p>
    <w:p w14:paraId="0E761E52" w14:textId="1F94DEF5" w:rsidR="00552E07" w:rsidRDefault="00CA7FFA" w:rsidP="00552E07">
      <w:pPr>
        <w:pStyle w:val="Ttulo"/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6AF6">
        <w:rPr>
          <w:rFonts w:ascii="Times New Roman" w:hAnsi="Times New Roman" w:cs="Times New Roman"/>
          <w:sz w:val="24"/>
          <w:szCs w:val="24"/>
        </w:rPr>
        <w:t>Use of Rasburicase to Improve Kidney Function in Children with Hyperuricemia and Acute Kidney Injury</w:t>
      </w:r>
    </w:p>
    <w:p w14:paraId="2D3A2875" w14:textId="0DF4E6E4" w:rsidR="00222EA7" w:rsidRDefault="00222EA7" w:rsidP="00222EA7"/>
    <w:p w14:paraId="074A7633" w14:textId="216B4C4B" w:rsidR="00222EA7" w:rsidRPr="00222EA7" w:rsidRDefault="00222EA7" w:rsidP="00222EA7">
      <w:pPr>
        <w:jc w:val="center"/>
        <w:rPr>
          <w:b/>
        </w:rPr>
      </w:pPr>
      <w:r w:rsidRPr="00222EA7">
        <w:rPr>
          <w:b/>
        </w:rPr>
        <w:t>JOURNAL NAME</w:t>
      </w:r>
    </w:p>
    <w:p w14:paraId="2C5AAB38" w14:textId="513F2130" w:rsidR="00222EA7" w:rsidRDefault="00222EA7" w:rsidP="00222EA7"/>
    <w:p w14:paraId="7DE91409" w14:textId="46400C0D" w:rsidR="00222EA7" w:rsidRDefault="00222EA7" w:rsidP="00222EA7">
      <w:r>
        <w:t>Clinical and Experimental Nephrology</w:t>
      </w:r>
    </w:p>
    <w:p w14:paraId="221B335A" w14:textId="77777777" w:rsidR="00222EA7" w:rsidRDefault="00222EA7" w:rsidP="00222EA7"/>
    <w:p w14:paraId="0136006F" w14:textId="77777777" w:rsidR="00222EA7" w:rsidRPr="00222EA7" w:rsidRDefault="00222EA7" w:rsidP="00222EA7"/>
    <w:p w14:paraId="6475F88B" w14:textId="2A2C159D" w:rsidR="00552E07" w:rsidRPr="00B46AF6" w:rsidRDefault="0018204F" w:rsidP="0018204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center"/>
        <w:rPr>
          <w:rFonts w:eastAsia="Times New Roman"/>
          <w:b/>
          <w:bdr w:val="none" w:sz="0" w:space="0" w:color="auto"/>
          <w:lang w:val="en-GB" w:eastAsia="es-ES"/>
        </w:rPr>
      </w:pPr>
      <w:r w:rsidRPr="00B46AF6">
        <w:rPr>
          <w:rFonts w:eastAsia="Times New Roman"/>
          <w:b/>
          <w:bdr w:val="none" w:sz="0" w:space="0" w:color="auto"/>
          <w:lang w:val="en-GB" w:eastAsia="es-ES"/>
        </w:rPr>
        <w:t xml:space="preserve">AUTHOR INFORMATION: </w:t>
      </w:r>
    </w:p>
    <w:p w14:paraId="1CCCD4A6" w14:textId="641ADB8B" w:rsidR="00552E07" w:rsidRPr="00B46AF6" w:rsidRDefault="00221CFD" w:rsidP="00D7564B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r w:rsidRPr="00B46AF6">
        <w:rPr>
          <w:rFonts w:eastAsia="Times New Roman"/>
          <w:bdr w:val="none" w:sz="0" w:space="0" w:color="auto"/>
          <w:lang w:val="en-GB" w:eastAsia="es-ES"/>
        </w:rPr>
        <w:t>María Herrero-</w:t>
      </w:r>
      <w:r w:rsidR="00552E07" w:rsidRPr="00B46AF6">
        <w:rPr>
          <w:rFonts w:eastAsia="Times New Roman"/>
          <w:bdr w:val="none" w:sz="0" w:space="0" w:color="auto"/>
          <w:lang w:val="en-GB" w:eastAsia="es-ES"/>
        </w:rPr>
        <w:t xml:space="preserve">Goñi. Department of </w:t>
      </w:r>
      <w:proofErr w:type="spellStart"/>
      <w:r w:rsidR="00552E07" w:rsidRPr="00B46AF6">
        <w:rPr>
          <w:rFonts w:eastAsia="Times New Roman"/>
          <w:bdr w:val="none" w:sz="0" w:space="0" w:color="auto"/>
          <w:lang w:val="en-GB" w:eastAsia="es-ES"/>
        </w:rPr>
        <w:t>Pediatric</w:t>
      </w:r>
      <w:proofErr w:type="spellEnd"/>
      <w:r w:rsidR="00552E07" w:rsidRPr="00B46AF6">
        <w:rPr>
          <w:rFonts w:eastAsia="Times New Roman"/>
          <w:bdr w:val="none" w:sz="0" w:space="0" w:color="auto"/>
          <w:lang w:val="en-GB" w:eastAsia="es-ES"/>
        </w:rPr>
        <w:t xml:space="preserve"> Nephrology. </w:t>
      </w:r>
      <w:proofErr w:type="spellStart"/>
      <w:r w:rsidR="00552E07" w:rsidRPr="00B46AF6">
        <w:rPr>
          <w:rFonts w:eastAsia="Times New Roman"/>
          <w:bdr w:val="none" w:sz="0" w:space="0" w:color="auto"/>
          <w:lang w:val="en-GB" w:eastAsia="es-ES"/>
        </w:rPr>
        <w:t>Biocruces</w:t>
      </w:r>
      <w:proofErr w:type="spellEnd"/>
      <w:r w:rsidR="00552E07" w:rsidRPr="00B46AF6">
        <w:rPr>
          <w:rFonts w:eastAsia="Times New Roman"/>
          <w:bdr w:val="none" w:sz="0" w:space="0" w:color="auto"/>
          <w:lang w:val="en-GB" w:eastAsia="es-ES"/>
        </w:rPr>
        <w:t xml:space="preserve"> Bizkaia Health Research Institute</w:t>
      </w:r>
      <w:r w:rsidR="00081341" w:rsidRPr="00B46AF6">
        <w:rPr>
          <w:rFonts w:eastAsia="Times New Roman"/>
          <w:bdr w:val="none" w:sz="0" w:space="0" w:color="auto"/>
          <w:lang w:val="en-GB" w:eastAsia="es-ES"/>
        </w:rPr>
        <w:t>,</w:t>
      </w:r>
      <w:r w:rsidR="00552E07" w:rsidRPr="00B46AF6">
        <w:rPr>
          <w:rFonts w:eastAsia="Times New Roman"/>
          <w:bdr w:val="none" w:sz="0" w:space="0" w:color="auto"/>
          <w:lang w:val="en-GB" w:eastAsia="es-ES"/>
        </w:rPr>
        <w:t xml:space="preserve"> Cruces University Hospital. </w:t>
      </w:r>
      <w:proofErr w:type="spellStart"/>
      <w:r w:rsidR="00D7564B" w:rsidRPr="00B46AF6">
        <w:rPr>
          <w:rFonts w:eastAsia="Times New Roman"/>
          <w:bdr w:val="none" w:sz="0" w:space="0" w:color="auto"/>
          <w:lang w:val="en-GB" w:eastAsia="es-ES"/>
        </w:rPr>
        <w:t>Barakaldo</w:t>
      </w:r>
      <w:proofErr w:type="spellEnd"/>
      <w:r w:rsidR="00D7564B" w:rsidRPr="00B46AF6">
        <w:rPr>
          <w:rFonts w:eastAsia="Times New Roman"/>
          <w:bdr w:val="none" w:sz="0" w:space="0" w:color="auto"/>
          <w:lang w:val="en-GB" w:eastAsia="es-ES"/>
        </w:rPr>
        <w:t xml:space="preserve">, Bizkaia, </w:t>
      </w:r>
      <w:r w:rsidR="00552E07" w:rsidRPr="00B46AF6">
        <w:rPr>
          <w:rFonts w:eastAsia="Times New Roman"/>
          <w:bdr w:val="none" w:sz="0" w:space="0" w:color="auto"/>
          <w:lang w:val="en-GB" w:eastAsia="es-ES"/>
        </w:rPr>
        <w:t>Spain.</w:t>
      </w:r>
    </w:p>
    <w:p w14:paraId="7906AA36" w14:textId="77777777" w:rsidR="000A362B" w:rsidRPr="00B46AF6" w:rsidRDefault="00552E07" w:rsidP="00D7564B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r w:rsidRPr="00B46AF6">
        <w:rPr>
          <w:rFonts w:eastAsia="Times New Roman"/>
          <w:bdr w:val="none" w:sz="0" w:space="0" w:color="auto"/>
          <w:lang w:val="en-GB" w:eastAsia="es-ES"/>
        </w:rPr>
        <w:t>ORCID: 0000-0001-6501-0830</w:t>
      </w:r>
    </w:p>
    <w:p w14:paraId="0FBCC584" w14:textId="77777777" w:rsidR="00552E07" w:rsidRPr="00B46AF6" w:rsidRDefault="00552E07" w:rsidP="00D7564B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r w:rsidRPr="00B46AF6">
        <w:rPr>
          <w:rFonts w:eastAsia="Times New Roman"/>
          <w:bdr w:val="none" w:sz="0" w:space="0" w:color="auto"/>
          <w:lang w:val="en-GB" w:eastAsia="es-ES"/>
        </w:rPr>
        <w:t xml:space="preserve">Author for correspondence: </w:t>
      </w:r>
      <w:hyperlink r:id="rId8" w:history="1">
        <w:r w:rsidRPr="00B46AF6">
          <w:rPr>
            <w:rFonts w:eastAsia="Times New Roman"/>
            <w:color w:val="0000FF"/>
            <w:bdr w:val="none" w:sz="0" w:space="0" w:color="auto"/>
            <w:lang w:val="en-GB" w:eastAsia="es-ES"/>
          </w:rPr>
          <w:t>maria.herrerogoni@osakidetza.eus</w:t>
        </w:r>
      </w:hyperlink>
    </w:p>
    <w:p w14:paraId="57F22202" w14:textId="02244663" w:rsidR="000A362B" w:rsidRPr="00B46AF6" w:rsidRDefault="000A362B" w:rsidP="00D7564B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r w:rsidRPr="00B46AF6">
        <w:rPr>
          <w:rFonts w:eastAsia="Times New Roman"/>
          <w:bdr w:val="none" w:sz="0" w:space="0" w:color="auto"/>
          <w:lang w:val="en-GB" w:eastAsia="es-ES"/>
        </w:rPr>
        <w:t xml:space="preserve">Amaia </w:t>
      </w:r>
      <w:proofErr w:type="spellStart"/>
      <w:r w:rsidRPr="00B46AF6">
        <w:rPr>
          <w:rFonts w:eastAsia="Times New Roman"/>
          <w:bdr w:val="none" w:sz="0" w:space="0" w:color="auto"/>
          <w:lang w:val="en-GB" w:eastAsia="es-ES"/>
        </w:rPr>
        <w:t>Zugazabeitia</w:t>
      </w:r>
      <w:proofErr w:type="spellEnd"/>
      <w:r w:rsidRPr="00B46AF6">
        <w:rPr>
          <w:rFonts w:eastAsia="Times New Roman"/>
          <w:bdr w:val="none" w:sz="0" w:space="0" w:color="auto"/>
          <w:lang w:val="en-GB" w:eastAsia="es-ES"/>
        </w:rPr>
        <w:t xml:space="preserve"> </w:t>
      </w:r>
      <w:proofErr w:type="spellStart"/>
      <w:r w:rsidRPr="00B46AF6">
        <w:rPr>
          <w:rFonts w:eastAsia="Times New Roman"/>
          <w:bdr w:val="none" w:sz="0" w:space="0" w:color="auto"/>
          <w:lang w:val="en-GB" w:eastAsia="es-ES"/>
        </w:rPr>
        <w:t>Irazábal</w:t>
      </w:r>
      <w:proofErr w:type="spellEnd"/>
      <w:r w:rsidRPr="00B46AF6">
        <w:rPr>
          <w:rFonts w:eastAsia="Times New Roman"/>
          <w:bdr w:val="none" w:sz="0" w:space="0" w:color="auto"/>
          <w:lang w:val="en-GB" w:eastAsia="es-ES"/>
        </w:rPr>
        <w:t>. Department of Pediatric</w:t>
      </w:r>
      <w:r w:rsidR="001D329C" w:rsidRPr="00B46AF6">
        <w:rPr>
          <w:rFonts w:eastAsia="Times New Roman"/>
          <w:bdr w:val="none" w:sz="0" w:space="0" w:color="auto"/>
          <w:lang w:val="en-GB" w:eastAsia="es-ES"/>
        </w:rPr>
        <w:t>s</w:t>
      </w:r>
      <w:r w:rsidRPr="00B46AF6">
        <w:rPr>
          <w:rFonts w:eastAsia="Times New Roman"/>
          <w:bdr w:val="none" w:sz="0" w:space="0" w:color="auto"/>
          <w:lang w:val="en-GB" w:eastAsia="es-ES"/>
        </w:rPr>
        <w:t xml:space="preserve">. </w:t>
      </w:r>
      <w:proofErr w:type="spellStart"/>
      <w:r w:rsidRPr="00B46AF6">
        <w:rPr>
          <w:rFonts w:eastAsia="Times New Roman"/>
          <w:bdr w:val="none" w:sz="0" w:space="0" w:color="auto"/>
          <w:lang w:val="en-GB" w:eastAsia="es-ES"/>
        </w:rPr>
        <w:t>Biocruces</w:t>
      </w:r>
      <w:proofErr w:type="spellEnd"/>
      <w:r w:rsidRPr="00B46AF6">
        <w:rPr>
          <w:rFonts w:eastAsia="Times New Roman"/>
          <w:bdr w:val="none" w:sz="0" w:space="0" w:color="auto"/>
          <w:lang w:val="en-GB" w:eastAsia="es-ES"/>
        </w:rPr>
        <w:t xml:space="preserve"> Bizkaia Health Research Institute</w:t>
      </w:r>
      <w:r w:rsidR="00081341" w:rsidRPr="00B46AF6">
        <w:rPr>
          <w:rFonts w:eastAsia="Times New Roman"/>
          <w:bdr w:val="none" w:sz="0" w:space="0" w:color="auto"/>
          <w:lang w:val="en-GB" w:eastAsia="es-ES"/>
        </w:rPr>
        <w:t>,</w:t>
      </w:r>
      <w:r w:rsidRPr="00B46AF6">
        <w:rPr>
          <w:rFonts w:eastAsia="Times New Roman"/>
          <w:bdr w:val="none" w:sz="0" w:space="0" w:color="auto"/>
          <w:lang w:val="en-GB" w:eastAsia="es-ES"/>
        </w:rPr>
        <w:t xml:space="preserve"> Cruces University Hospital. </w:t>
      </w:r>
      <w:proofErr w:type="spellStart"/>
      <w:r w:rsidR="00D7564B" w:rsidRPr="00B46AF6">
        <w:rPr>
          <w:rFonts w:eastAsia="Times New Roman"/>
          <w:bdr w:val="none" w:sz="0" w:space="0" w:color="auto"/>
          <w:lang w:val="en-GB" w:eastAsia="es-ES"/>
        </w:rPr>
        <w:t>Barakaldo</w:t>
      </w:r>
      <w:proofErr w:type="spellEnd"/>
      <w:r w:rsidR="00D7564B" w:rsidRPr="00B46AF6">
        <w:rPr>
          <w:rFonts w:eastAsia="Times New Roman"/>
          <w:bdr w:val="none" w:sz="0" w:space="0" w:color="auto"/>
          <w:lang w:val="en-GB" w:eastAsia="es-ES"/>
        </w:rPr>
        <w:t xml:space="preserve">, Bizkaia, </w:t>
      </w:r>
      <w:r w:rsidRPr="00B46AF6">
        <w:rPr>
          <w:rFonts w:eastAsia="Times New Roman"/>
          <w:bdr w:val="none" w:sz="0" w:space="0" w:color="auto"/>
          <w:lang w:val="en-GB" w:eastAsia="es-ES"/>
        </w:rPr>
        <w:t>Spain.</w:t>
      </w:r>
    </w:p>
    <w:p w14:paraId="3BDCEFD7" w14:textId="77777777" w:rsidR="006C5D24" w:rsidRPr="00B46AF6" w:rsidRDefault="006C5D24" w:rsidP="00D7564B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r w:rsidRPr="00B46AF6">
        <w:rPr>
          <w:rFonts w:eastAsia="Times New Roman"/>
          <w:bdr w:val="none" w:sz="0" w:space="0" w:color="auto"/>
          <w:lang w:val="en-GB" w:eastAsia="es-ES"/>
        </w:rPr>
        <w:t>ORCID: 0000-0002-5030-3179</w:t>
      </w:r>
    </w:p>
    <w:p w14:paraId="7F0F8462" w14:textId="44FE5529" w:rsidR="000A362B" w:rsidRPr="00B46AF6" w:rsidRDefault="002C0B51" w:rsidP="00D7564B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r w:rsidRPr="00B46AF6">
        <w:rPr>
          <w:rFonts w:eastAsia="Times New Roman"/>
          <w:bdr w:val="none" w:sz="0" w:space="0" w:color="auto"/>
          <w:lang w:val="en-GB" w:eastAsia="es-ES"/>
        </w:rPr>
        <w:t xml:space="preserve">Leire </w:t>
      </w:r>
      <w:proofErr w:type="spellStart"/>
      <w:r w:rsidRPr="00B46AF6">
        <w:rPr>
          <w:rFonts w:eastAsia="Times New Roman"/>
          <w:bdr w:val="none" w:sz="0" w:space="0" w:color="auto"/>
          <w:lang w:val="en-GB" w:eastAsia="es-ES"/>
        </w:rPr>
        <w:t>Madariaga</w:t>
      </w:r>
      <w:proofErr w:type="spellEnd"/>
      <w:r w:rsidR="000A362B" w:rsidRPr="00B46AF6">
        <w:rPr>
          <w:rFonts w:eastAsia="Times New Roman"/>
          <w:bdr w:val="none" w:sz="0" w:space="0" w:color="auto"/>
          <w:lang w:val="en-GB" w:eastAsia="es-ES"/>
        </w:rPr>
        <w:t xml:space="preserve">. Department of </w:t>
      </w:r>
      <w:proofErr w:type="spellStart"/>
      <w:r w:rsidR="000A362B" w:rsidRPr="00B46AF6">
        <w:rPr>
          <w:rFonts w:eastAsia="Times New Roman"/>
          <w:bdr w:val="none" w:sz="0" w:space="0" w:color="auto"/>
          <w:lang w:val="en-GB" w:eastAsia="es-ES"/>
        </w:rPr>
        <w:t>Pediatric</w:t>
      </w:r>
      <w:proofErr w:type="spellEnd"/>
      <w:r w:rsidR="000A362B" w:rsidRPr="00B46AF6">
        <w:rPr>
          <w:rFonts w:eastAsia="Times New Roman"/>
          <w:bdr w:val="none" w:sz="0" w:space="0" w:color="auto"/>
          <w:lang w:val="en-GB" w:eastAsia="es-ES"/>
        </w:rPr>
        <w:t xml:space="preserve"> Nephrology, </w:t>
      </w:r>
      <w:proofErr w:type="spellStart"/>
      <w:r w:rsidR="000A362B" w:rsidRPr="00B46AF6">
        <w:rPr>
          <w:rFonts w:eastAsia="Times New Roman"/>
          <w:bdr w:val="none" w:sz="0" w:space="0" w:color="auto"/>
          <w:lang w:val="en-GB" w:eastAsia="es-ES"/>
        </w:rPr>
        <w:t>Biocruces</w:t>
      </w:r>
      <w:proofErr w:type="spellEnd"/>
      <w:r w:rsidR="000A362B" w:rsidRPr="00B46AF6">
        <w:rPr>
          <w:rFonts w:eastAsia="Times New Roman"/>
          <w:bdr w:val="none" w:sz="0" w:space="0" w:color="auto"/>
          <w:lang w:val="en-GB" w:eastAsia="es-ES"/>
        </w:rPr>
        <w:t xml:space="preserve"> Bizkaia Health Research Institute, Cruces University Hospital, CIBERDEM, CIBERER, University </w:t>
      </w:r>
      <w:r w:rsidR="00081341" w:rsidRPr="00B46AF6">
        <w:rPr>
          <w:rFonts w:eastAsia="Times New Roman"/>
          <w:bdr w:val="none" w:sz="0" w:space="0" w:color="auto"/>
          <w:lang w:val="en-GB" w:eastAsia="es-ES"/>
        </w:rPr>
        <w:t>of the Basque Country (UPV-EHU).</w:t>
      </w:r>
      <w:r w:rsidR="000A362B" w:rsidRPr="00B46AF6">
        <w:rPr>
          <w:rFonts w:eastAsia="Times New Roman"/>
          <w:bdr w:val="none" w:sz="0" w:space="0" w:color="auto"/>
          <w:lang w:val="en-GB" w:eastAsia="es-ES"/>
        </w:rPr>
        <w:t xml:space="preserve"> </w:t>
      </w:r>
      <w:proofErr w:type="spellStart"/>
      <w:r w:rsidR="00D7564B" w:rsidRPr="00B46AF6">
        <w:rPr>
          <w:rFonts w:eastAsia="Times New Roman"/>
          <w:bdr w:val="none" w:sz="0" w:space="0" w:color="auto"/>
          <w:lang w:val="en-GB" w:eastAsia="es-ES"/>
        </w:rPr>
        <w:t>Barakaldo</w:t>
      </w:r>
      <w:proofErr w:type="spellEnd"/>
      <w:r w:rsidR="00D7564B" w:rsidRPr="00B46AF6">
        <w:rPr>
          <w:rFonts w:eastAsia="Times New Roman"/>
          <w:bdr w:val="none" w:sz="0" w:space="0" w:color="auto"/>
          <w:lang w:val="en-GB" w:eastAsia="es-ES"/>
        </w:rPr>
        <w:t xml:space="preserve">, </w:t>
      </w:r>
      <w:r w:rsidR="000A362B" w:rsidRPr="00B46AF6">
        <w:rPr>
          <w:rFonts w:eastAsia="Times New Roman"/>
          <w:bdr w:val="none" w:sz="0" w:space="0" w:color="auto"/>
          <w:lang w:val="en-GB" w:eastAsia="es-ES"/>
        </w:rPr>
        <w:t xml:space="preserve">Bizkaia, Spain. </w:t>
      </w:r>
    </w:p>
    <w:p w14:paraId="1156A5C1" w14:textId="77777777" w:rsidR="000A362B" w:rsidRPr="00B46AF6" w:rsidRDefault="000A362B" w:rsidP="00D7564B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r w:rsidRPr="00B46AF6">
        <w:rPr>
          <w:rFonts w:eastAsia="Times New Roman"/>
          <w:bdr w:val="none" w:sz="0" w:space="0" w:color="auto"/>
          <w:lang w:val="en-GB" w:eastAsia="es-ES"/>
        </w:rPr>
        <w:t xml:space="preserve">ORCID: 0000-0002-4032-9842 </w:t>
      </w:r>
    </w:p>
    <w:p w14:paraId="4EFF3D25" w14:textId="31C70380" w:rsidR="00D62481" w:rsidRPr="00B46AF6" w:rsidRDefault="00D62481" w:rsidP="00D7564B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proofErr w:type="spellStart"/>
      <w:r w:rsidRPr="00B46AF6">
        <w:rPr>
          <w:rFonts w:eastAsia="Times New Roman"/>
          <w:bdr w:val="none" w:sz="0" w:space="0" w:color="auto"/>
          <w:lang w:val="en-GB" w:eastAsia="es-ES"/>
        </w:rPr>
        <w:t>Estibaliz</w:t>
      </w:r>
      <w:proofErr w:type="spellEnd"/>
      <w:r w:rsidRPr="00B46AF6">
        <w:rPr>
          <w:rFonts w:eastAsia="Times New Roman"/>
          <w:bdr w:val="none" w:sz="0" w:space="0" w:color="auto"/>
          <w:lang w:val="en-GB" w:eastAsia="es-ES"/>
        </w:rPr>
        <w:t xml:space="preserve"> </w:t>
      </w:r>
      <w:proofErr w:type="spellStart"/>
      <w:r w:rsidRPr="00B46AF6">
        <w:rPr>
          <w:rFonts w:eastAsia="Times New Roman"/>
          <w:bdr w:val="none" w:sz="0" w:space="0" w:color="auto"/>
          <w:lang w:val="en-GB" w:eastAsia="es-ES"/>
        </w:rPr>
        <w:t>Chávarri</w:t>
      </w:r>
      <w:proofErr w:type="spellEnd"/>
      <w:r w:rsidRPr="00B46AF6">
        <w:rPr>
          <w:rFonts w:eastAsia="Times New Roman"/>
          <w:bdr w:val="none" w:sz="0" w:space="0" w:color="auto"/>
          <w:lang w:val="en-GB" w:eastAsia="es-ES"/>
        </w:rPr>
        <w:t xml:space="preserve"> Gil. Department of Pharmacy, Cruces University Hospital. </w:t>
      </w:r>
      <w:proofErr w:type="spellStart"/>
      <w:r w:rsidRPr="00B46AF6">
        <w:rPr>
          <w:rFonts w:eastAsia="Times New Roman"/>
          <w:bdr w:val="none" w:sz="0" w:space="0" w:color="auto"/>
          <w:lang w:val="en-GB" w:eastAsia="es-ES"/>
        </w:rPr>
        <w:t>Barakaldo</w:t>
      </w:r>
      <w:proofErr w:type="spellEnd"/>
      <w:r w:rsidRPr="00B46AF6">
        <w:rPr>
          <w:rFonts w:eastAsia="Times New Roman"/>
          <w:bdr w:val="none" w:sz="0" w:space="0" w:color="auto"/>
          <w:lang w:val="en-GB" w:eastAsia="es-ES"/>
        </w:rPr>
        <w:t>, Bizkaia, Spain.</w:t>
      </w:r>
    </w:p>
    <w:p w14:paraId="4BA7EDC9" w14:textId="75054A58" w:rsidR="000A362B" w:rsidRPr="00B46AF6" w:rsidRDefault="002C0B51" w:rsidP="00D7564B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r w:rsidRPr="00B46AF6">
        <w:rPr>
          <w:rFonts w:eastAsia="Times New Roman"/>
          <w:bdr w:val="none" w:sz="0" w:space="0" w:color="auto"/>
          <w:lang w:val="en-GB" w:eastAsia="es-ES"/>
        </w:rPr>
        <w:t>Leire Gondra</w:t>
      </w:r>
      <w:r w:rsidR="000A362B" w:rsidRPr="00B46AF6">
        <w:rPr>
          <w:rFonts w:eastAsia="Times New Roman"/>
          <w:bdr w:val="none" w:sz="0" w:space="0" w:color="auto"/>
          <w:lang w:val="en-GB" w:eastAsia="es-ES"/>
        </w:rPr>
        <w:t xml:space="preserve">. Department of </w:t>
      </w:r>
      <w:proofErr w:type="spellStart"/>
      <w:r w:rsidR="000A362B" w:rsidRPr="00B46AF6">
        <w:rPr>
          <w:rFonts w:eastAsia="Times New Roman"/>
          <w:bdr w:val="none" w:sz="0" w:space="0" w:color="auto"/>
          <w:lang w:val="en-GB" w:eastAsia="es-ES"/>
        </w:rPr>
        <w:t>Pediatric</w:t>
      </w:r>
      <w:proofErr w:type="spellEnd"/>
      <w:r w:rsidR="000A362B" w:rsidRPr="00B46AF6">
        <w:rPr>
          <w:rFonts w:eastAsia="Times New Roman"/>
          <w:bdr w:val="none" w:sz="0" w:space="0" w:color="auto"/>
          <w:lang w:val="en-GB" w:eastAsia="es-ES"/>
        </w:rPr>
        <w:t xml:space="preserve"> Nephrology, </w:t>
      </w:r>
      <w:proofErr w:type="spellStart"/>
      <w:r w:rsidR="000A362B" w:rsidRPr="00B46AF6">
        <w:rPr>
          <w:rFonts w:eastAsia="Times New Roman"/>
          <w:bdr w:val="none" w:sz="0" w:space="0" w:color="auto"/>
          <w:lang w:val="en-GB" w:eastAsia="es-ES"/>
        </w:rPr>
        <w:t>Biocruces</w:t>
      </w:r>
      <w:proofErr w:type="spellEnd"/>
      <w:r w:rsidR="000A362B" w:rsidRPr="00B46AF6">
        <w:rPr>
          <w:rFonts w:eastAsia="Times New Roman"/>
          <w:bdr w:val="none" w:sz="0" w:space="0" w:color="auto"/>
          <w:lang w:val="en-GB" w:eastAsia="es-ES"/>
        </w:rPr>
        <w:t xml:space="preserve"> Bizkaia Health Research Institute, Cruces University Hospital, CIBERDEM, CIBERER, University </w:t>
      </w:r>
      <w:r w:rsidR="00081341" w:rsidRPr="00B46AF6">
        <w:rPr>
          <w:rFonts w:eastAsia="Times New Roman"/>
          <w:bdr w:val="none" w:sz="0" w:space="0" w:color="auto"/>
          <w:lang w:val="en-GB" w:eastAsia="es-ES"/>
        </w:rPr>
        <w:t>of the Basque Country (UPV-EHU).</w:t>
      </w:r>
      <w:r w:rsidR="000A362B" w:rsidRPr="00B46AF6">
        <w:rPr>
          <w:rFonts w:eastAsia="Times New Roman"/>
          <w:bdr w:val="none" w:sz="0" w:space="0" w:color="auto"/>
          <w:lang w:val="en-GB" w:eastAsia="es-ES"/>
        </w:rPr>
        <w:t xml:space="preserve"> </w:t>
      </w:r>
      <w:proofErr w:type="spellStart"/>
      <w:r w:rsidR="00D7564B" w:rsidRPr="00B46AF6">
        <w:rPr>
          <w:rFonts w:eastAsia="Times New Roman"/>
          <w:bdr w:val="none" w:sz="0" w:space="0" w:color="auto"/>
          <w:lang w:val="en-GB" w:eastAsia="es-ES"/>
        </w:rPr>
        <w:t>Barakaldo</w:t>
      </w:r>
      <w:proofErr w:type="spellEnd"/>
      <w:r w:rsidR="00D7564B" w:rsidRPr="00B46AF6">
        <w:rPr>
          <w:rFonts w:eastAsia="Times New Roman"/>
          <w:bdr w:val="none" w:sz="0" w:space="0" w:color="auto"/>
          <w:lang w:val="en-GB" w:eastAsia="es-ES"/>
        </w:rPr>
        <w:t xml:space="preserve">, </w:t>
      </w:r>
      <w:r w:rsidR="000A362B" w:rsidRPr="00B46AF6">
        <w:rPr>
          <w:rFonts w:eastAsia="Times New Roman"/>
          <w:bdr w:val="none" w:sz="0" w:space="0" w:color="auto"/>
          <w:lang w:val="en-GB" w:eastAsia="es-ES"/>
        </w:rPr>
        <w:t xml:space="preserve">Bizkaia, Spain. </w:t>
      </w:r>
    </w:p>
    <w:p w14:paraId="045A1BAE" w14:textId="257AA441" w:rsidR="000A362B" w:rsidRPr="00B46AF6" w:rsidRDefault="000A362B" w:rsidP="00D7564B">
      <w:pPr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r w:rsidRPr="00B46AF6">
        <w:rPr>
          <w:rFonts w:eastAsia="Times New Roman"/>
          <w:bdr w:val="none" w:sz="0" w:space="0" w:color="auto"/>
          <w:lang w:val="en-GB" w:eastAsia="es-ES"/>
        </w:rPr>
        <w:lastRenderedPageBreak/>
        <w:t xml:space="preserve">ORCID: </w:t>
      </w:r>
      <w:r w:rsidR="00F800A0" w:rsidRPr="00B46AF6">
        <w:rPr>
          <w:rFonts w:eastAsia="Times New Roman"/>
          <w:bdr w:val="none" w:sz="0" w:space="0" w:color="auto"/>
          <w:lang w:val="en-GB" w:eastAsia="es-ES"/>
        </w:rPr>
        <w:t>0000-0003-</w:t>
      </w:r>
      <w:r w:rsidR="00D7564B" w:rsidRPr="00B46AF6">
        <w:rPr>
          <w:rFonts w:eastAsia="Times New Roman"/>
          <w:bdr w:val="none" w:sz="0" w:space="0" w:color="auto"/>
          <w:lang w:val="en-GB" w:eastAsia="es-ES"/>
        </w:rPr>
        <w:t>3848-0196</w:t>
      </w:r>
    </w:p>
    <w:p w14:paraId="0BC5863E" w14:textId="2EC29E88" w:rsidR="00E141F5" w:rsidRDefault="000A362B" w:rsidP="00BA4CC5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  <w:proofErr w:type="spellStart"/>
      <w:r w:rsidRPr="00B46AF6">
        <w:rPr>
          <w:rFonts w:eastAsia="Times New Roman"/>
          <w:bdr w:val="none" w:sz="0" w:space="0" w:color="auto"/>
          <w:lang w:val="en-GB" w:eastAsia="es-ES"/>
        </w:rPr>
        <w:t>Mireia</w:t>
      </w:r>
      <w:proofErr w:type="spellEnd"/>
      <w:r w:rsidRPr="00B46AF6">
        <w:rPr>
          <w:rFonts w:eastAsia="Times New Roman"/>
          <w:bdr w:val="none" w:sz="0" w:space="0" w:color="auto"/>
          <w:lang w:val="en-GB" w:eastAsia="es-ES"/>
        </w:rPr>
        <w:t xml:space="preserve"> Aguirre </w:t>
      </w:r>
      <w:proofErr w:type="spellStart"/>
      <w:r w:rsidRPr="00B46AF6">
        <w:rPr>
          <w:rFonts w:eastAsia="Times New Roman"/>
          <w:bdr w:val="none" w:sz="0" w:space="0" w:color="auto"/>
          <w:lang w:val="en-GB" w:eastAsia="es-ES"/>
        </w:rPr>
        <w:t>Meñica</w:t>
      </w:r>
      <w:proofErr w:type="spellEnd"/>
      <w:r w:rsidRPr="00B46AF6">
        <w:rPr>
          <w:rFonts w:eastAsia="Times New Roman"/>
          <w:bdr w:val="none" w:sz="0" w:space="0" w:color="auto"/>
          <w:lang w:val="en-GB" w:eastAsia="es-ES"/>
        </w:rPr>
        <w:t>. Dep</w:t>
      </w:r>
      <w:r w:rsidR="00081341" w:rsidRPr="00B46AF6">
        <w:rPr>
          <w:rFonts w:eastAsia="Times New Roman"/>
          <w:bdr w:val="none" w:sz="0" w:space="0" w:color="auto"/>
          <w:lang w:val="en-GB" w:eastAsia="es-ES"/>
        </w:rPr>
        <w:t xml:space="preserve">artment of </w:t>
      </w:r>
      <w:proofErr w:type="spellStart"/>
      <w:r w:rsidR="00081341" w:rsidRPr="00B46AF6">
        <w:rPr>
          <w:rFonts w:eastAsia="Times New Roman"/>
          <w:bdr w:val="none" w:sz="0" w:space="0" w:color="auto"/>
          <w:lang w:val="en-GB" w:eastAsia="es-ES"/>
        </w:rPr>
        <w:t>Pediatric</w:t>
      </w:r>
      <w:proofErr w:type="spellEnd"/>
      <w:r w:rsidR="00081341" w:rsidRPr="00B46AF6">
        <w:rPr>
          <w:rFonts w:eastAsia="Times New Roman"/>
          <w:bdr w:val="none" w:sz="0" w:space="0" w:color="auto"/>
          <w:lang w:val="en-GB" w:eastAsia="es-ES"/>
        </w:rPr>
        <w:t xml:space="preserve"> Nephrology,</w:t>
      </w:r>
      <w:r w:rsidRPr="00B46AF6">
        <w:rPr>
          <w:rFonts w:eastAsia="Times New Roman"/>
          <w:bdr w:val="none" w:sz="0" w:space="0" w:color="auto"/>
          <w:lang w:val="en-GB" w:eastAsia="es-ES"/>
        </w:rPr>
        <w:t xml:space="preserve"> </w:t>
      </w:r>
      <w:proofErr w:type="spellStart"/>
      <w:r w:rsidRPr="00B46AF6">
        <w:rPr>
          <w:rFonts w:eastAsia="Times New Roman"/>
          <w:bdr w:val="none" w:sz="0" w:space="0" w:color="auto"/>
          <w:lang w:val="en-GB" w:eastAsia="es-ES"/>
        </w:rPr>
        <w:t>Biocruces</w:t>
      </w:r>
      <w:proofErr w:type="spellEnd"/>
      <w:r w:rsidRPr="00B46AF6">
        <w:rPr>
          <w:rFonts w:eastAsia="Times New Roman"/>
          <w:bdr w:val="none" w:sz="0" w:space="0" w:color="auto"/>
          <w:lang w:val="en-GB" w:eastAsia="es-ES"/>
        </w:rPr>
        <w:t xml:space="preserve"> Bizkaia Health Research Institute</w:t>
      </w:r>
      <w:r w:rsidR="00081341" w:rsidRPr="00B46AF6">
        <w:rPr>
          <w:rFonts w:eastAsia="Times New Roman"/>
          <w:bdr w:val="none" w:sz="0" w:space="0" w:color="auto"/>
          <w:lang w:val="en-GB" w:eastAsia="es-ES"/>
        </w:rPr>
        <w:t>,</w:t>
      </w:r>
      <w:r w:rsidRPr="00B46AF6">
        <w:rPr>
          <w:rFonts w:eastAsia="Times New Roman"/>
          <w:bdr w:val="none" w:sz="0" w:space="0" w:color="auto"/>
          <w:lang w:val="en-GB" w:eastAsia="es-ES"/>
        </w:rPr>
        <w:t xml:space="preserve"> Cruces University Hospital. </w:t>
      </w:r>
      <w:proofErr w:type="spellStart"/>
      <w:r w:rsidR="00D7564B" w:rsidRPr="00B46AF6">
        <w:rPr>
          <w:rFonts w:eastAsia="Times New Roman"/>
          <w:bdr w:val="none" w:sz="0" w:space="0" w:color="auto"/>
          <w:lang w:val="en-GB" w:eastAsia="es-ES"/>
        </w:rPr>
        <w:t>Barakaldo</w:t>
      </w:r>
      <w:proofErr w:type="spellEnd"/>
      <w:r w:rsidR="00D7564B" w:rsidRPr="00B46AF6">
        <w:rPr>
          <w:rFonts w:eastAsia="Times New Roman"/>
          <w:bdr w:val="none" w:sz="0" w:space="0" w:color="auto"/>
          <w:lang w:val="en-GB" w:eastAsia="es-ES"/>
        </w:rPr>
        <w:t xml:space="preserve">, Bizkaia, </w:t>
      </w:r>
      <w:r w:rsidRPr="00B46AF6">
        <w:rPr>
          <w:rFonts w:eastAsia="Times New Roman"/>
          <w:bdr w:val="none" w:sz="0" w:space="0" w:color="auto"/>
          <w:lang w:val="en-GB" w:eastAsia="es-ES"/>
        </w:rPr>
        <w:t>Spain.</w:t>
      </w:r>
    </w:p>
    <w:p w14:paraId="7B489BD9" w14:textId="37D7C4C2" w:rsidR="00A70B22" w:rsidRDefault="00A70B22" w:rsidP="00A70B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contextualSpacing/>
        <w:jc w:val="both"/>
        <w:rPr>
          <w:rFonts w:eastAsia="Times New Roman"/>
          <w:bdr w:val="none" w:sz="0" w:space="0" w:color="auto"/>
          <w:lang w:val="en-GB" w:eastAsia="es-ES"/>
        </w:rPr>
      </w:pPr>
    </w:p>
    <w:p w14:paraId="6BA40710" w14:textId="0027CBC3" w:rsidR="00A70B22" w:rsidRDefault="00A70B22">
      <w:pPr>
        <w:rPr>
          <w:rFonts w:eastAsia="Times New Roman"/>
          <w:bdr w:val="none" w:sz="0" w:space="0" w:color="auto"/>
          <w:lang w:val="en-GB" w:eastAsia="es-ES"/>
        </w:rPr>
      </w:pPr>
      <w:r>
        <w:rPr>
          <w:rFonts w:eastAsia="Times New Roman"/>
          <w:bdr w:val="none" w:sz="0" w:space="0" w:color="auto"/>
          <w:lang w:val="en-GB" w:eastAsia="es-ES"/>
        </w:rPr>
        <w:br w:type="page"/>
      </w:r>
    </w:p>
    <w:p w14:paraId="1B2FDA52" w14:textId="131A2371" w:rsidR="00BC10F7" w:rsidRPr="00606604" w:rsidRDefault="00606604" w:rsidP="00BC10F7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606604">
        <w:rPr>
          <w:rFonts w:ascii="Times New Roman" w:hAnsi="Times New Roman" w:cs="Times New Roman"/>
          <w:b/>
        </w:rPr>
        <w:lastRenderedPageBreak/>
        <w:t>Online Resource 1</w:t>
      </w:r>
    </w:p>
    <w:p w14:paraId="2C2FF341" w14:textId="354F1452" w:rsidR="00BC10F7" w:rsidRPr="00B46AF6" w:rsidRDefault="00606604" w:rsidP="00BC10F7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 w:rsidR="00BC10F7" w:rsidRPr="00B46AF6">
        <w:rPr>
          <w:rFonts w:ascii="Times New Roman" w:hAnsi="Times New Roman" w:cs="Times New Roman"/>
          <w:b/>
        </w:rPr>
        <w:t>A creatinine (mg/dl) in neonates</w:t>
      </w:r>
    </w:p>
    <w:p w14:paraId="7D663A4A" w14:textId="51C4E039" w:rsidR="00BC10F7" w:rsidRPr="00B46AF6" w:rsidRDefault="00BC10F7" w:rsidP="00DD6B30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</w:rPr>
      </w:pPr>
      <w:r w:rsidRPr="00B46AF6">
        <w:rPr>
          <w:noProof/>
          <w:lang w:val="es-ES"/>
        </w:rPr>
        <w:drawing>
          <wp:inline distT="0" distB="0" distL="0" distR="0" wp14:anchorId="08DAC6DF" wp14:editId="4C0C1C86">
            <wp:extent cx="4373880" cy="2453640"/>
            <wp:effectExtent l="0" t="0" r="7620" b="381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71B3D72" w14:textId="4DBBB191" w:rsidR="00BC10F7" w:rsidRPr="00B46AF6" w:rsidRDefault="00606604" w:rsidP="00BC10F7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 w:rsidR="00BC10F7" w:rsidRPr="00B46AF6">
        <w:rPr>
          <w:rFonts w:ascii="Times New Roman" w:hAnsi="Times New Roman" w:cs="Times New Roman"/>
          <w:b/>
        </w:rPr>
        <w:t>A uric acid (mg/dl) in neonates</w:t>
      </w:r>
    </w:p>
    <w:p w14:paraId="379A188B" w14:textId="7C4B0307" w:rsidR="00BC10F7" w:rsidRPr="00B46AF6" w:rsidRDefault="00BC10F7" w:rsidP="00DD6B30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</w:rPr>
      </w:pPr>
      <w:r w:rsidRPr="00B46AF6">
        <w:rPr>
          <w:noProof/>
          <w:lang w:val="es-ES"/>
        </w:rPr>
        <w:drawing>
          <wp:inline distT="0" distB="0" distL="0" distR="0" wp14:anchorId="64C0252B" wp14:editId="3A5EC5C0">
            <wp:extent cx="3985260" cy="1767840"/>
            <wp:effectExtent l="0" t="0" r="15240" b="381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F692062" w14:textId="4A9E20D4" w:rsidR="00BC10F7" w:rsidRPr="00B46AF6" w:rsidRDefault="00606604" w:rsidP="00DD6B30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 w:rsidR="00312BB7">
        <w:rPr>
          <w:rFonts w:ascii="Times New Roman" w:hAnsi="Times New Roman" w:cs="Times New Roman"/>
          <w:b/>
        </w:rPr>
        <w:t>B creatinine (mg/dl) in other</w:t>
      </w:r>
      <w:r w:rsidR="00BC10F7" w:rsidRPr="00B46AF6">
        <w:rPr>
          <w:rFonts w:ascii="Times New Roman" w:hAnsi="Times New Roman" w:cs="Times New Roman"/>
          <w:b/>
        </w:rPr>
        <w:t xml:space="preserve"> than neonates</w:t>
      </w:r>
    </w:p>
    <w:p w14:paraId="1539D20A" w14:textId="2D8A5CFE" w:rsidR="00BC10F7" w:rsidRPr="00B46AF6" w:rsidRDefault="00BC10F7" w:rsidP="00DD6B30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B46AF6">
        <w:rPr>
          <w:noProof/>
          <w:lang w:val="es-ES"/>
        </w:rPr>
        <w:drawing>
          <wp:inline distT="0" distB="0" distL="0" distR="0" wp14:anchorId="59A55542" wp14:editId="36C4B5E5">
            <wp:extent cx="4299857" cy="2514600"/>
            <wp:effectExtent l="0" t="0" r="5715" b="0"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A43B9D6" w14:textId="77777777" w:rsidR="00A70B22" w:rsidRDefault="00A70B22" w:rsidP="00DD6B30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301E34C5" w14:textId="0D4E5B9E" w:rsidR="00BC10F7" w:rsidRPr="00B46AF6" w:rsidRDefault="00606604" w:rsidP="00DD6B30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1</w:t>
      </w:r>
      <w:r w:rsidR="00312BB7">
        <w:rPr>
          <w:rFonts w:ascii="Times New Roman" w:hAnsi="Times New Roman" w:cs="Times New Roman"/>
          <w:b/>
        </w:rPr>
        <w:t>B uric acid (mg/dl) in other</w:t>
      </w:r>
      <w:r w:rsidR="00BC10F7" w:rsidRPr="00B46AF6">
        <w:rPr>
          <w:rFonts w:ascii="Times New Roman" w:hAnsi="Times New Roman" w:cs="Times New Roman"/>
          <w:b/>
        </w:rPr>
        <w:t xml:space="preserve"> than neonates</w:t>
      </w:r>
    </w:p>
    <w:p w14:paraId="090E3060" w14:textId="1A7A11A8" w:rsidR="00BC10F7" w:rsidRPr="00B46AF6" w:rsidRDefault="00BC10F7" w:rsidP="00DD6B30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B46AF6">
        <w:rPr>
          <w:noProof/>
          <w:lang w:val="es-ES"/>
        </w:rPr>
        <w:drawing>
          <wp:inline distT="0" distB="0" distL="0" distR="0" wp14:anchorId="7CDF8294" wp14:editId="25A16C77">
            <wp:extent cx="4191000" cy="2220685"/>
            <wp:effectExtent l="0" t="0" r="0" b="8255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bookmarkStart w:id="0" w:name="_GoBack"/>
      <w:bookmarkEnd w:id="0"/>
    </w:p>
    <w:p w14:paraId="6F328CF0" w14:textId="05CD1379" w:rsidR="00606604" w:rsidRPr="00606604" w:rsidRDefault="00BC10F7" w:rsidP="00606604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B46AF6">
        <w:rPr>
          <w:rFonts w:ascii="Times New Roman" w:eastAsia="Arial Unicode MS" w:hAnsi="Times New Roman" w:cs="Times New Roman"/>
        </w:rPr>
        <w:t xml:space="preserve">Graphic shows creatinine (mg/dl) and uric acid (mg/dl) in the days prior to rasburicase administration (from 6 days before to the day of rasburicase administration), the day of rasburicase administration (day 0) and the first two determinations (in the first 24 hours) after administration, in neonates </w:t>
      </w:r>
      <w:r w:rsidRPr="00606604">
        <w:rPr>
          <w:rFonts w:ascii="Times New Roman" w:eastAsia="Arial Unicode MS" w:hAnsi="Times New Roman" w:cs="Times New Roman"/>
        </w:rPr>
        <w:t>(</w:t>
      </w:r>
      <w:r w:rsidR="00606604" w:rsidRPr="00606604">
        <w:rPr>
          <w:rFonts w:ascii="Times New Roman" w:eastAsia="Arial Unicode MS" w:hAnsi="Times New Roman" w:cs="Times New Roman"/>
        </w:rPr>
        <w:t>1</w:t>
      </w:r>
      <w:r w:rsidRPr="00606604">
        <w:rPr>
          <w:rFonts w:ascii="Times New Roman" w:eastAsia="Arial Unicode MS" w:hAnsi="Times New Roman" w:cs="Times New Roman"/>
        </w:rPr>
        <w:t>A) and other than neonates (</w:t>
      </w:r>
      <w:r w:rsidR="00606604" w:rsidRPr="00606604">
        <w:rPr>
          <w:rFonts w:ascii="Times New Roman" w:eastAsia="Arial Unicode MS" w:hAnsi="Times New Roman" w:cs="Times New Roman"/>
        </w:rPr>
        <w:t>1</w:t>
      </w:r>
      <w:r w:rsidRPr="00606604">
        <w:rPr>
          <w:rFonts w:ascii="Times New Roman" w:eastAsia="Arial Unicode MS" w:hAnsi="Times New Roman" w:cs="Times New Roman"/>
        </w:rPr>
        <w:t>B</w:t>
      </w:r>
      <w:r w:rsidRPr="00B46AF6">
        <w:rPr>
          <w:rFonts w:ascii="Times New Roman" w:eastAsia="Arial Unicode MS" w:hAnsi="Times New Roman" w:cs="Times New Roman"/>
        </w:rPr>
        <w:t>). There are no creatinine data in the days prior to rasburicase administration in those patients in whom blood tests were not performed.</w:t>
      </w:r>
      <w:r w:rsidR="00606604">
        <w:rPr>
          <w:rFonts w:ascii="Times New Roman" w:eastAsia="Arial Unicode MS" w:hAnsi="Times New Roman" w:cs="Times New Roman"/>
        </w:rPr>
        <w:t xml:space="preserve"> </w:t>
      </w:r>
      <w:r w:rsidR="00606604" w:rsidRPr="00606604">
        <w:rPr>
          <w:rFonts w:ascii="Times New Roman" w:eastAsia="Arial Unicode MS" w:hAnsi="Times New Roman" w:cs="Times New Roman"/>
          <w:color w:val="000000" w:themeColor="text1"/>
        </w:rPr>
        <w:t>Patient 2 is excluded because received repeated doses of rasburicase.</w:t>
      </w:r>
    </w:p>
    <w:p w14:paraId="6B44FC05" w14:textId="42F6C54D" w:rsidR="00BC10F7" w:rsidRPr="007F5AE4" w:rsidRDefault="00BC10F7" w:rsidP="007F5AE4">
      <w:pPr>
        <w:pStyle w:val="Body"/>
        <w:spacing w:after="200" w:line="480" w:lineRule="auto"/>
        <w:contextualSpacing/>
        <w:jc w:val="both"/>
        <w:rPr>
          <w:rFonts w:ascii="Times New Roman" w:hAnsi="Times New Roman" w:cs="Times New Roman"/>
          <w:b/>
        </w:rPr>
      </w:pPr>
    </w:p>
    <w:sectPr w:rsidR="00BC10F7" w:rsidRPr="007F5AE4" w:rsidSect="004E5660">
      <w:footerReference w:type="default" r:id="rId13"/>
      <w:pgSz w:w="11900" w:h="16840"/>
      <w:pgMar w:top="1418" w:right="1701" w:bottom="1418" w:left="1701" w:header="709" w:footer="709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D7513F" w16cid:durableId="20427D51"/>
  <w16cid:commentId w16cid:paraId="48688B4F" w16cid:durableId="20428C9F"/>
  <w16cid:commentId w16cid:paraId="41248037" w16cid:durableId="20427E0A"/>
  <w16cid:commentId w16cid:paraId="305797BF" w16cid:durableId="20427E67"/>
  <w16cid:commentId w16cid:paraId="2B654518" w16cid:durableId="20427E7E"/>
  <w16cid:commentId w16cid:paraId="671860DD" w16cid:durableId="20427E98"/>
  <w16cid:commentId w16cid:paraId="2D48F280" w16cid:durableId="20427FBE"/>
  <w16cid:commentId w16cid:paraId="628BE7C6" w16cid:durableId="20427F34"/>
  <w16cid:commentId w16cid:paraId="2C477784" w16cid:durableId="20428014"/>
  <w16cid:commentId w16cid:paraId="1A81FEB6" w16cid:durableId="20428123"/>
  <w16cid:commentId w16cid:paraId="6CAB5456" w16cid:durableId="20428157"/>
  <w16cid:commentId w16cid:paraId="2DAC96BC" w16cid:durableId="204281A6"/>
  <w16cid:commentId w16cid:paraId="1E239969" w16cid:durableId="204281DD"/>
  <w16cid:commentId w16cid:paraId="2CA73256" w16cid:durableId="20428235"/>
  <w16cid:commentId w16cid:paraId="2A9EF979" w16cid:durableId="204282CF"/>
  <w16cid:commentId w16cid:paraId="4F0726B6" w16cid:durableId="2042835C"/>
  <w16cid:commentId w16cid:paraId="42133662" w16cid:durableId="204283AB"/>
  <w16cid:commentId w16cid:paraId="7A76CEBC" w16cid:durableId="2042841C"/>
  <w16cid:commentId w16cid:paraId="549F6635" w16cid:durableId="20428455"/>
  <w16cid:commentId w16cid:paraId="63D5FA30" w16cid:durableId="204284A4"/>
  <w16cid:commentId w16cid:paraId="5815DA7A" w16cid:durableId="204284C5"/>
  <w16cid:commentId w16cid:paraId="414DB7CE" w16cid:durableId="2042850A"/>
  <w16cid:commentId w16cid:paraId="2597E7D5" w16cid:durableId="204285FE"/>
  <w16cid:commentId w16cid:paraId="02BCC149" w16cid:durableId="20428547"/>
  <w16cid:commentId w16cid:paraId="35208E1E" w16cid:durableId="20428594"/>
  <w16cid:commentId w16cid:paraId="7BA17820" w16cid:durableId="204285A3"/>
  <w16cid:commentId w16cid:paraId="4D66C644" w16cid:durableId="204285D3"/>
  <w16cid:commentId w16cid:paraId="012C4B15" w16cid:durableId="20428B33"/>
  <w16cid:commentId w16cid:paraId="53ADCEBE" w16cid:durableId="20428661"/>
  <w16cid:commentId w16cid:paraId="4349880E" w16cid:durableId="20428676"/>
  <w16cid:commentId w16cid:paraId="63688AEB" w16cid:durableId="2042868E"/>
  <w16cid:commentId w16cid:paraId="5C5CBC3F" w16cid:durableId="204286DA"/>
  <w16cid:commentId w16cid:paraId="6FCA7DAC" w16cid:durableId="20428712"/>
  <w16cid:commentId w16cid:paraId="4C64CFF9" w16cid:durableId="20428739"/>
  <w16cid:commentId w16cid:paraId="575BDCFC" w16cid:durableId="204287A0"/>
  <w16cid:commentId w16cid:paraId="7474EA45" w16cid:durableId="204287D0"/>
  <w16cid:commentId w16cid:paraId="2A4C9A51" w16cid:durableId="204287FA"/>
  <w16cid:commentId w16cid:paraId="13E3AFB1" w16cid:durableId="204288C9"/>
  <w16cid:commentId w16cid:paraId="1AAE5729" w16cid:durableId="20428C6E"/>
  <w16cid:commentId w16cid:paraId="20E672BB" w16cid:durableId="204288FF"/>
  <w16cid:commentId w16cid:paraId="1B0BF851" w16cid:durableId="20428977"/>
  <w16cid:commentId w16cid:paraId="1B74926B" w16cid:durableId="20428990"/>
  <w16cid:commentId w16cid:paraId="24E0B94A" w16cid:durableId="204289DD"/>
  <w16cid:commentId w16cid:paraId="657BF7C3" w16cid:durableId="20428A53"/>
  <w16cid:commentId w16cid:paraId="16E0560B" w16cid:durableId="20428AE4"/>
  <w16cid:commentId w16cid:paraId="46C6A9F7" w16cid:durableId="20428BDD"/>
  <w16cid:commentId w16cid:paraId="3092F0A2" w16cid:durableId="20428BF8"/>
  <w16cid:commentId w16cid:paraId="20EAAAEE" w16cid:durableId="20428C2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78AB6B" w14:textId="77777777" w:rsidR="00D37B57" w:rsidRDefault="00D37B57">
      <w:r>
        <w:separator/>
      </w:r>
    </w:p>
  </w:endnote>
  <w:endnote w:type="continuationSeparator" w:id="0">
    <w:p w14:paraId="1C726B5E" w14:textId="77777777" w:rsidR="00D37B57" w:rsidRDefault="00D37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0053996"/>
      <w:docPartObj>
        <w:docPartGallery w:val="Page Numbers (Bottom of Page)"/>
        <w:docPartUnique/>
      </w:docPartObj>
    </w:sdtPr>
    <w:sdtEndPr/>
    <w:sdtContent>
      <w:p w14:paraId="05D4B2F5" w14:textId="29EEFB1F" w:rsidR="009624C1" w:rsidRDefault="009624C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4DB1" w:rsidRPr="00F24DB1">
          <w:rPr>
            <w:noProof/>
            <w:lang w:val="es-ES"/>
          </w:rPr>
          <w:t>4</w:t>
        </w:r>
        <w:r>
          <w:fldChar w:fldCharType="end"/>
        </w:r>
      </w:p>
    </w:sdtContent>
  </w:sdt>
  <w:p w14:paraId="37A09A16" w14:textId="77777777" w:rsidR="009624C1" w:rsidRDefault="009624C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0D4B98" w14:textId="77777777" w:rsidR="00D37B57" w:rsidRDefault="00D37B57">
      <w:r>
        <w:separator/>
      </w:r>
    </w:p>
  </w:footnote>
  <w:footnote w:type="continuationSeparator" w:id="0">
    <w:p w14:paraId="78768AFC" w14:textId="77777777" w:rsidR="00D37B57" w:rsidRDefault="00D37B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676063"/>
    <w:multiLevelType w:val="hybridMultilevel"/>
    <w:tmpl w:val="820439B6"/>
    <w:lvl w:ilvl="0" w:tplc="663212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D734E3"/>
    <w:multiLevelType w:val="hybridMultilevel"/>
    <w:tmpl w:val="A030CDF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S_tradnl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0F7"/>
    <w:rsid w:val="00003AB2"/>
    <w:rsid w:val="000071DC"/>
    <w:rsid w:val="00021609"/>
    <w:rsid w:val="0002529D"/>
    <w:rsid w:val="0003201B"/>
    <w:rsid w:val="00033257"/>
    <w:rsid w:val="00034AAC"/>
    <w:rsid w:val="00036F0F"/>
    <w:rsid w:val="00043244"/>
    <w:rsid w:val="00044598"/>
    <w:rsid w:val="00050F56"/>
    <w:rsid w:val="00063F85"/>
    <w:rsid w:val="000671F0"/>
    <w:rsid w:val="00081341"/>
    <w:rsid w:val="00081865"/>
    <w:rsid w:val="0008203A"/>
    <w:rsid w:val="000869A6"/>
    <w:rsid w:val="00087B68"/>
    <w:rsid w:val="00093C56"/>
    <w:rsid w:val="00096D41"/>
    <w:rsid w:val="00097CD4"/>
    <w:rsid w:val="000A2A1F"/>
    <w:rsid w:val="000A362B"/>
    <w:rsid w:val="000B0644"/>
    <w:rsid w:val="000B23B9"/>
    <w:rsid w:val="000C15C2"/>
    <w:rsid w:val="000C3CDC"/>
    <w:rsid w:val="000C64D4"/>
    <w:rsid w:val="000C6D4F"/>
    <w:rsid w:val="000C7120"/>
    <w:rsid w:val="000C73C4"/>
    <w:rsid w:val="000C7B16"/>
    <w:rsid w:val="000C7E22"/>
    <w:rsid w:val="000D1387"/>
    <w:rsid w:val="000D3B30"/>
    <w:rsid w:val="000D3C07"/>
    <w:rsid w:val="000D6438"/>
    <w:rsid w:val="000E16B8"/>
    <w:rsid w:val="000E1844"/>
    <w:rsid w:val="000E6D14"/>
    <w:rsid w:val="000F07C2"/>
    <w:rsid w:val="000F3739"/>
    <w:rsid w:val="000F43D5"/>
    <w:rsid w:val="000F50DA"/>
    <w:rsid w:val="000F6F3E"/>
    <w:rsid w:val="000F7359"/>
    <w:rsid w:val="00103551"/>
    <w:rsid w:val="001064EF"/>
    <w:rsid w:val="001079A3"/>
    <w:rsid w:val="00117A95"/>
    <w:rsid w:val="00117BFF"/>
    <w:rsid w:val="00120386"/>
    <w:rsid w:val="00123933"/>
    <w:rsid w:val="001252C9"/>
    <w:rsid w:val="00125C5E"/>
    <w:rsid w:val="0013130F"/>
    <w:rsid w:val="00131840"/>
    <w:rsid w:val="001323FA"/>
    <w:rsid w:val="00135FDB"/>
    <w:rsid w:val="00137EDA"/>
    <w:rsid w:val="001435FF"/>
    <w:rsid w:val="00150792"/>
    <w:rsid w:val="00150867"/>
    <w:rsid w:val="001515B3"/>
    <w:rsid w:val="001564AE"/>
    <w:rsid w:val="00164452"/>
    <w:rsid w:val="00164BB7"/>
    <w:rsid w:val="001813E7"/>
    <w:rsid w:val="00181C79"/>
    <w:rsid w:val="0018204F"/>
    <w:rsid w:val="00182194"/>
    <w:rsid w:val="0018520A"/>
    <w:rsid w:val="00186A55"/>
    <w:rsid w:val="00194732"/>
    <w:rsid w:val="00196F7B"/>
    <w:rsid w:val="00197885"/>
    <w:rsid w:val="001A1384"/>
    <w:rsid w:val="001A383A"/>
    <w:rsid w:val="001A7DCD"/>
    <w:rsid w:val="001B2479"/>
    <w:rsid w:val="001B50DE"/>
    <w:rsid w:val="001B5DB5"/>
    <w:rsid w:val="001C2A1D"/>
    <w:rsid w:val="001C40A6"/>
    <w:rsid w:val="001C582A"/>
    <w:rsid w:val="001D0FFD"/>
    <w:rsid w:val="001D31CE"/>
    <w:rsid w:val="001D329C"/>
    <w:rsid w:val="001D722C"/>
    <w:rsid w:val="001D7CF3"/>
    <w:rsid w:val="001E712F"/>
    <w:rsid w:val="001F4033"/>
    <w:rsid w:val="001F4E18"/>
    <w:rsid w:val="001F6321"/>
    <w:rsid w:val="00200199"/>
    <w:rsid w:val="00203526"/>
    <w:rsid w:val="00213A29"/>
    <w:rsid w:val="00213B4C"/>
    <w:rsid w:val="0021424B"/>
    <w:rsid w:val="0021504C"/>
    <w:rsid w:val="00215C59"/>
    <w:rsid w:val="00221CFD"/>
    <w:rsid w:val="00222EA7"/>
    <w:rsid w:val="00223B72"/>
    <w:rsid w:val="002245C7"/>
    <w:rsid w:val="002254E6"/>
    <w:rsid w:val="0023057F"/>
    <w:rsid w:val="00235BE2"/>
    <w:rsid w:val="00243A9A"/>
    <w:rsid w:val="00243B33"/>
    <w:rsid w:val="00247253"/>
    <w:rsid w:val="002520AB"/>
    <w:rsid w:val="00253C56"/>
    <w:rsid w:val="002547D5"/>
    <w:rsid w:val="00254D31"/>
    <w:rsid w:val="002571CC"/>
    <w:rsid w:val="00265884"/>
    <w:rsid w:val="00266924"/>
    <w:rsid w:val="00272699"/>
    <w:rsid w:val="00274690"/>
    <w:rsid w:val="0028512D"/>
    <w:rsid w:val="00286BF9"/>
    <w:rsid w:val="00286D72"/>
    <w:rsid w:val="00290160"/>
    <w:rsid w:val="002903E2"/>
    <w:rsid w:val="00291B14"/>
    <w:rsid w:val="002927FE"/>
    <w:rsid w:val="00294046"/>
    <w:rsid w:val="002978DE"/>
    <w:rsid w:val="00297CDF"/>
    <w:rsid w:val="002A106F"/>
    <w:rsid w:val="002A36DB"/>
    <w:rsid w:val="002A5200"/>
    <w:rsid w:val="002B0C21"/>
    <w:rsid w:val="002B3237"/>
    <w:rsid w:val="002B400A"/>
    <w:rsid w:val="002C0B51"/>
    <w:rsid w:val="002C24D2"/>
    <w:rsid w:val="002C70DD"/>
    <w:rsid w:val="002C7FF4"/>
    <w:rsid w:val="002D2DFC"/>
    <w:rsid w:val="002D4BC4"/>
    <w:rsid w:val="002D6081"/>
    <w:rsid w:val="002E59E4"/>
    <w:rsid w:val="002E741D"/>
    <w:rsid w:val="002F2313"/>
    <w:rsid w:val="002F4774"/>
    <w:rsid w:val="002F4A87"/>
    <w:rsid w:val="002F6B4D"/>
    <w:rsid w:val="0030386D"/>
    <w:rsid w:val="0030556C"/>
    <w:rsid w:val="00306FCC"/>
    <w:rsid w:val="00307437"/>
    <w:rsid w:val="00312BB7"/>
    <w:rsid w:val="00314547"/>
    <w:rsid w:val="00327E0F"/>
    <w:rsid w:val="003346C8"/>
    <w:rsid w:val="0033678D"/>
    <w:rsid w:val="003406B2"/>
    <w:rsid w:val="003408FC"/>
    <w:rsid w:val="00342E0C"/>
    <w:rsid w:val="00347EE0"/>
    <w:rsid w:val="003517D2"/>
    <w:rsid w:val="00363304"/>
    <w:rsid w:val="00363DB5"/>
    <w:rsid w:val="0036730E"/>
    <w:rsid w:val="0036758E"/>
    <w:rsid w:val="003708E9"/>
    <w:rsid w:val="003728AF"/>
    <w:rsid w:val="00374A85"/>
    <w:rsid w:val="00375CC3"/>
    <w:rsid w:val="00381509"/>
    <w:rsid w:val="003823B7"/>
    <w:rsid w:val="003838D6"/>
    <w:rsid w:val="003A345B"/>
    <w:rsid w:val="003A6A93"/>
    <w:rsid w:val="003B5C02"/>
    <w:rsid w:val="003B6FBF"/>
    <w:rsid w:val="003B799B"/>
    <w:rsid w:val="003C0B29"/>
    <w:rsid w:val="003C155C"/>
    <w:rsid w:val="003C2864"/>
    <w:rsid w:val="003C376B"/>
    <w:rsid w:val="003C5D6B"/>
    <w:rsid w:val="003D2DBC"/>
    <w:rsid w:val="003E2954"/>
    <w:rsid w:val="003E2AF8"/>
    <w:rsid w:val="003E2B13"/>
    <w:rsid w:val="003E57DD"/>
    <w:rsid w:val="003E59F2"/>
    <w:rsid w:val="003F0F8D"/>
    <w:rsid w:val="003F2176"/>
    <w:rsid w:val="00405FB3"/>
    <w:rsid w:val="00407B59"/>
    <w:rsid w:val="00407BF3"/>
    <w:rsid w:val="00411627"/>
    <w:rsid w:val="00411B02"/>
    <w:rsid w:val="00414C5A"/>
    <w:rsid w:val="004226A7"/>
    <w:rsid w:val="00431612"/>
    <w:rsid w:val="00432A12"/>
    <w:rsid w:val="00435F7E"/>
    <w:rsid w:val="004371C9"/>
    <w:rsid w:val="00437494"/>
    <w:rsid w:val="00437AD6"/>
    <w:rsid w:val="00440FF5"/>
    <w:rsid w:val="00441713"/>
    <w:rsid w:val="00442F3C"/>
    <w:rsid w:val="00444DE8"/>
    <w:rsid w:val="00447297"/>
    <w:rsid w:val="0044731C"/>
    <w:rsid w:val="0045129D"/>
    <w:rsid w:val="00453285"/>
    <w:rsid w:val="00453F44"/>
    <w:rsid w:val="004550C1"/>
    <w:rsid w:val="004612D1"/>
    <w:rsid w:val="00463ADA"/>
    <w:rsid w:val="00466B91"/>
    <w:rsid w:val="00473D37"/>
    <w:rsid w:val="00474337"/>
    <w:rsid w:val="0047688F"/>
    <w:rsid w:val="0047787C"/>
    <w:rsid w:val="004779D1"/>
    <w:rsid w:val="004801D1"/>
    <w:rsid w:val="004839F6"/>
    <w:rsid w:val="00485FCC"/>
    <w:rsid w:val="00486E8E"/>
    <w:rsid w:val="0049187B"/>
    <w:rsid w:val="0049502E"/>
    <w:rsid w:val="00496106"/>
    <w:rsid w:val="004A174E"/>
    <w:rsid w:val="004B07AA"/>
    <w:rsid w:val="004C2CF8"/>
    <w:rsid w:val="004C332B"/>
    <w:rsid w:val="004C52FA"/>
    <w:rsid w:val="004C54C9"/>
    <w:rsid w:val="004C653E"/>
    <w:rsid w:val="004D2C76"/>
    <w:rsid w:val="004D395A"/>
    <w:rsid w:val="004D3BB1"/>
    <w:rsid w:val="004D6449"/>
    <w:rsid w:val="004D743E"/>
    <w:rsid w:val="004D7FB4"/>
    <w:rsid w:val="004E0350"/>
    <w:rsid w:val="004E124C"/>
    <w:rsid w:val="004E16E1"/>
    <w:rsid w:val="004E32B8"/>
    <w:rsid w:val="004E4330"/>
    <w:rsid w:val="004E5660"/>
    <w:rsid w:val="004F042A"/>
    <w:rsid w:val="004F2AA6"/>
    <w:rsid w:val="004F53A3"/>
    <w:rsid w:val="004F6B95"/>
    <w:rsid w:val="00502DE8"/>
    <w:rsid w:val="00503E13"/>
    <w:rsid w:val="00510DB3"/>
    <w:rsid w:val="005118D0"/>
    <w:rsid w:val="005216B1"/>
    <w:rsid w:val="00521E23"/>
    <w:rsid w:val="00524B18"/>
    <w:rsid w:val="00525F3A"/>
    <w:rsid w:val="0053257E"/>
    <w:rsid w:val="005330C1"/>
    <w:rsid w:val="005344C5"/>
    <w:rsid w:val="00534F67"/>
    <w:rsid w:val="005364FD"/>
    <w:rsid w:val="00540F4A"/>
    <w:rsid w:val="00541FE3"/>
    <w:rsid w:val="00545841"/>
    <w:rsid w:val="0054720D"/>
    <w:rsid w:val="00551AFA"/>
    <w:rsid w:val="00552E07"/>
    <w:rsid w:val="0055763F"/>
    <w:rsid w:val="00557B0B"/>
    <w:rsid w:val="00557F05"/>
    <w:rsid w:val="00557F65"/>
    <w:rsid w:val="00561CE2"/>
    <w:rsid w:val="00567A40"/>
    <w:rsid w:val="005704FB"/>
    <w:rsid w:val="00580D37"/>
    <w:rsid w:val="00586358"/>
    <w:rsid w:val="00591CE7"/>
    <w:rsid w:val="005A198C"/>
    <w:rsid w:val="005A2694"/>
    <w:rsid w:val="005B1428"/>
    <w:rsid w:val="005B3D5B"/>
    <w:rsid w:val="005B416F"/>
    <w:rsid w:val="005B7298"/>
    <w:rsid w:val="005C2E0B"/>
    <w:rsid w:val="005D00C3"/>
    <w:rsid w:val="005D0C49"/>
    <w:rsid w:val="005D19A2"/>
    <w:rsid w:val="005D33A7"/>
    <w:rsid w:val="005D34A5"/>
    <w:rsid w:val="005D509E"/>
    <w:rsid w:val="005D53F8"/>
    <w:rsid w:val="005D5F81"/>
    <w:rsid w:val="005D78E1"/>
    <w:rsid w:val="005E0648"/>
    <w:rsid w:val="005E09B7"/>
    <w:rsid w:val="005E0E98"/>
    <w:rsid w:val="005E15AB"/>
    <w:rsid w:val="005E7A4D"/>
    <w:rsid w:val="005F030D"/>
    <w:rsid w:val="005F075F"/>
    <w:rsid w:val="00600CE4"/>
    <w:rsid w:val="006061BA"/>
    <w:rsid w:val="00606604"/>
    <w:rsid w:val="00606BB3"/>
    <w:rsid w:val="00610873"/>
    <w:rsid w:val="00611979"/>
    <w:rsid w:val="0061203C"/>
    <w:rsid w:val="00612F8B"/>
    <w:rsid w:val="0061612C"/>
    <w:rsid w:val="0061665B"/>
    <w:rsid w:val="0061684A"/>
    <w:rsid w:val="00627E51"/>
    <w:rsid w:val="006326E8"/>
    <w:rsid w:val="006327B0"/>
    <w:rsid w:val="00633702"/>
    <w:rsid w:val="00640F39"/>
    <w:rsid w:val="0064110C"/>
    <w:rsid w:val="0064575B"/>
    <w:rsid w:val="00646FAB"/>
    <w:rsid w:val="0064774A"/>
    <w:rsid w:val="006529F0"/>
    <w:rsid w:val="006604F1"/>
    <w:rsid w:val="00664F6F"/>
    <w:rsid w:val="00667318"/>
    <w:rsid w:val="0067133C"/>
    <w:rsid w:val="00675061"/>
    <w:rsid w:val="006769C2"/>
    <w:rsid w:val="00683D63"/>
    <w:rsid w:val="00685FF8"/>
    <w:rsid w:val="00687444"/>
    <w:rsid w:val="006875AA"/>
    <w:rsid w:val="00691FC4"/>
    <w:rsid w:val="00692B18"/>
    <w:rsid w:val="006968A8"/>
    <w:rsid w:val="006A42A1"/>
    <w:rsid w:val="006B1AE2"/>
    <w:rsid w:val="006B338D"/>
    <w:rsid w:val="006B64AB"/>
    <w:rsid w:val="006C125D"/>
    <w:rsid w:val="006C35E1"/>
    <w:rsid w:val="006C3E3F"/>
    <w:rsid w:val="006C4289"/>
    <w:rsid w:val="006C5D24"/>
    <w:rsid w:val="006C6D8E"/>
    <w:rsid w:val="006C7C05"/>
    <w:rsid w:val="006D0FB3"/>
    <w:rsid w:val="006D17AC"/>
    <w:rsid w:val="006D31F5"/>
    <w:rsid w:val="006E1654"/>
    <w:rsid w:val="006E44A7"/>
    <w:rsid w:val="006E65B6"/>
    <w:rsid w:val="006E68A2"/>
    <w:rsid w:val="006E6932"/>
    <w:rsid w:val="006E7817"/>
    <w:rsid w:val="006F11F7"/>
    <w:rsid w:val="006F439D"/>
    <w:rsid w:val="006F4CDA"/>
    <w:rsid w:val="006F553D"/>
    <w:rsid w:val="0070085B"/>
    <w:rsid w:val="00702665"/>
    <w:rsid w:val="00703876"/>
    <w:rsid w:val="0070461B"/>
    <w:rsid w:val="00712C8E"/>
    <w:rsid w:val="00712D56"/>
    <w:rsid w:val="00715C4E"/>
    <w:rsid w:val="00715F0C"/>
    <w:rsid w:val="00716D83"/>
    <w:rsid w:val="007216CA"/>
    <w:rsid w:val="00735DBB"/>
    <w:rsid w:val="007443D7"/>
    <w:rsid w:val="0075306E"/>
    <w:rsid w:val="00761399"/>
    <w:rsid w:val="00763EB0"/>
    <w:rsid w:val="007650D9"/>
    <w:rsid w:val="00767399"/>
    <w:rsid w:val="00771439"/>
    <w:rsid w:val="0077165B"/>
    <w:rsid w:val="007719C3"/>
    <w:rsid w:val="007745FA"/>
    <w:rsid w:val="0077791F"/>
    <w:rsid w:val="007779E1"/>
    <w:rsid w:val="0078168D"/>
    <w:rsid w:val="00782C3E"/>
    <w:rsid w:val="007840F7"/>
    <w:rsid w:val="00785263"/>
    <w:rsid w:val="00785A9E"/>
    <w:rsid w:val="00787217"/>
    <w:rsid w:val="00790E04"/>
    <w:rsid w:val="0079348F"/>
    <w:rsid w:val="00793858"/>
    <w:rsid w:val="007976B0"/>
    <w:rsid w:val="007A0EB4"/>
    <w:rsid w:val="007A3DAB"/>
    <w:rsid w:val="007A4030"/>
    <w:rsid w:val="007A7B31"/>
    <w:rsid w:val="007B2D14"/>
    <w:rsid w:val="007B5322"/>
    <w:rsid w:val="007B572F"/>
    <w:rsid w:val="007B6FC4"/>
    <w:rsid w:val="007B736A"/>
    <w:rsid w:val="007C1803"/>
    <w:rsid w:val="007C4EC2"/>
    <w:rsid w:val="007C55A4"/>
    <w:rsid w:val="007D01E2"/>
    <w:rsid w:val="007D34A9"/>
    <w:rsid w:val="007D3EBF"/>
    <w:rsid w:val="007D4F5E"/>
    <w:rsid w:val="007D615B"/>
    <w:rsid w:val="007E01BE"/>
    <w:rsid w:val="007E3218"/>
    <w:rsid w:val="007E34D4"/>
    <w:rsid w:val="007E4999"/>
    <w:rsid w:val="007E7377"/>
    <w:rsid w:val="007F13DD"/>
    <w:rsid w:val="007F289D"/>
    <w:rsid w:val="007F5AE4"/>
    <w:rsid w:val="007F64FA"/>
    <w:rsid w:val="007F665E"/>
    <w:rsid w:val="008023B8"/>
    <w:rsid w:val="00804DD0"/>
    <w:rsid w:val="00811A8E"/>
    <w:rsid w:val="00812315"/>
    <w:rsid w:val="00815B48"/>
    <w:rsid w:val="00820D74"/>
    <w:rsid w:val="0082183D"/>
    <w:rsid w:val="00823E72"/>
    <w:rsid w:val="00826AAE"/>
    <w:rsid w:val="00827A4E"/>
    <w:rsid w:val="00830C1F"/>
    <w:rsid w:val="008325FF"/>
    <w:rsid w:val="008502B6"/>
    <w:rsid w:val="00851467"/>
    <w:rsid w:val="00852928"/>
    <w:rsid w:val="00854FC6"/>
    <w:rsid w:val="00855A7C"/>
    <w:rsid w:val="00860E47"/>
    <w:rsid w:val="008661A1"/>
    <w:rsid w:val="00870034"/>
    <w:rsid w:val="0087096F"/>
    <w:rsid w:val="00870FE4"/>
    <w:rsid w:val="00871325"/>
    <w:rsid w:val="008944B5"/>
    <w:rsid w:val="008946FB"/>
    <w:rsid w:val="008947A8"/>
    <w:rsid w:val="00897F8A"/>
    <w:rsid w:val="008A0E76"/>
    <w:rsid w:val="008A7EC9"/>
    <w:rsid w:val="008B334D"/>
    <w:rsid w:val="008B3BEC"/>
    <w:rsid w:val="008C15BB"/>
    <w:rsid w:val="008C450F"/>
    <w:rsid w:val="008C6F07"/>
    <w:rsid w:val="008C7EF5"/>
    <w:rsid w:val="008D0953"/>
    <w:rsid w:val="008D1864"/>
    <w:rsid w:val="008D41CC"/>
    <w:rsid w:val="008E389C"/>
    <w:rsid w:val="008F1614"/>
    <w:rsid w:val="008F194A"/>
    <w:rsid w:val="008F4710"/>
    <w:rsid w:val="008F62C2"/>
    <w:rsid w:val="009024DE"/>
    <w:rsid w:val="00902F02"/>
    <w:rsid w:val="00904616"/>
    <w:rsid w:val="0090581D"/>
    <w:rsid w:val="00905BA6"/>
    <w:rsid w:val="00907578"/>
    <w:rsid w:val="00907ABD"/>
    <w:rsid w:val="00916E9C"/>
    <w:rsid w:val="00917B55"/>
    <w:rsid w:val="00922926"/>
    <w:rsid w:val="00923A6F"/>
    <w:rsid w:val="0092526A"/>
    <w:rsid w:val="00925AA9"/>
    <w:rsid w:val="00925E15"/>
    <w:rsid w:val="009315B1"/>
    <w:rsid w:val="00931740"/>
    <w:rsid w:val="00936522"/>
    <w:rsid w:val="009443C2"/>
    <w:rsid w:val="00944E61"/>
    <w:rsid w:val="0094578B"/>
    <w:rsid w:val="009600F2"/>
    <w:rsid w:val="009624C1"/>
    <w:rsid w:val="00965A4E"/>
    <w:rsid w:val="00971181"/>
    <w:rsid w:val="00971CAE"/>
    <w:rsid w:val="0097621D"/>
    <w:rsid w:val="009766C3"/>
    <w:rsid w:val="00981023"/>
    <w:rsid w:val="00981A01"/>
    <w:rsid w:val="00991E0E"/>
    <w:rsid w:val="00995430"/>
    <w:rsid w:val="00997203"/>
    <w:rsid w:val="009A50FB"/>
    <w:rsid w:val="009A7F17"/>
    <w:rsid w:val="009B490B"/>
    <w:rsid w:val="009C2B0A"/>
    <w:rsid w:val="009C7F2A"/>
    <w:rsid w:val="009D0E7A"/>
    <w:rsid w:val="009D4418"/>
    <w:rsid w:val="009D4B16"/>
    <w:rsid w:val="009E1B84"/>
    <w:rsid w:val="009E626A"/>
    <w:rsid w:val="009F0B8D"/>
    <w:rsid w:val="00A0211F"/>
    <w:rsid w:val="00A02C95"/>
    <w:rsid w:val="00A0523E"/>
    <w:rsid w:val="00A06B01"/>
    <w:rsid w:val="00A14E11"/>
    <w:rsid w:val="00A23077"/>
    <w:rsid w:val="00A24CC8"/>
    <w:rsid w:val="00A24F23"/>
    <w:rsid w:val="00A27CF3"/>
    <w:rsid w:val="00A3541E"/>
    <w:rsid w:val="00A37575"/>
    <w:rsid w:val="00A402A8"/>
    <w:rsid w:val="00A419D2"/>
    <w:rsid w:val="00A47B4D"/>
    <w:rsid w:val="00A51864"/>
    <w:rsid w:val="00A53D79"/>
    <w:rsid w:val="00A55E3E"/>
    <w:rsid w:val="00A6042C"/>
    <w:rsid w:val="00A63E12"/>
    <w:rsid w:val="00A70B22"/>
    <w:rsid w:val="00A71BB1"/>
    <w:rsid w:val="00A7369E"/>
    <w:rsid w:val="00A764F3"/>
    <w:rsid w:val="00A811A6"/>
    <w:rsid w:val="00A8336F"/>
    <w:rsid w:val="00A86DA5"/>
    <w:rsid w:val="00A936A7"/>
    <w:rsid w:val="00A946C0"/>
    <w:rsid w:val="00A94A54"/>
    <w:rsid w:val="00A96934"/>
    <w:rsid w:val="00A96D6E"/>
    <w:rsid w:val="00A97720"/>
    <w:rsid w:val="00AA0236"/>
    <w:rsid w:val="00AA1645"/>
    <w:rsid w:val="00AA27B0"/>
    <w:rsid w:val="00AA4E3C"/>
    <w:rsid w:val="00AA6FD7"/>
    <w:rsid w:val="00AB1280"/>
    <w:rsid w:val="00AB1574"/>
    <w:rsid w:val="00AB66B6"/>
    <w:rsid w:val="00AC010E"/>
    <w:rsid w:val="00AC01F1"/>
    <w:rsid w:val="00AC0DBA"/>
    <w:rsid w:val="00AC4265"/>
    <w:rsid w:val="00AC489D"/>
    <w:rsid w:val="00AC7107"/>
    <w:rsid w:val="00AC7C93"/>
    <w:rsid w:val="00AD54C8"/>
    <w:rsid w:val="00AD6C48"/>
    <w:rsid w:val="00AE15A1"/>
    <w:rsid w:val="00AE44C2"/>
    <w:rsid w:val="00AF197F"/>
    <w:rsid w:val="00AF2788"/>
    <w:rsid w:val="00AF4D68"/>
    <w:rsid w:val="00B0006E"/>
    <w:rsid w:val="00B017B1"/>
    <w:rsid w:val="00B03778"/>
    <w:rsid w:val="00B1321A"/>
    <w:rsid w:val="00B15659"/>
    <w:rsid w:val="00B17582"/>
    <w:rsid w:val="00B17A85"/>
    <w:rsid w:val="00B20BE4"/>
    <w:rsid w:val="00B21BC8"/>
    <w:rsid w:val="00B22697"/>
    <w:rsid w:val="00B2338F"/>
    <w:rsid w:val="00B27727"/>
    <w:rsid w:val="00B3018B"/>
    <w:rsid w:val="00B42560"/>
    <w:rsid w:val="00B4276B"/>
    <w:rsid w:val="00B4677D"/>
    <w:rsid w:val="00B4691E"/>
    <w:rsid w:val="00B46AF6"/>
    <w:rsid w:val="00B46F54"/>
    <w:rsid w:val="00B60C5E"/>
    <w:rsid w:val="00B61B21"/>
    <w:rsid w:val="00B61EA7"/>
    <w:rsid w:val="00B62CB3"/>
    <w:rsid w:val="00B657D1"/>
    <w:rsid w:val="00B65B8D"/>
    <w:rsid w:val="00B676B7"/>
    <w:rsid w:val="00B67B75"/>
    <w:rsid w:val="00B702A6"/>
    <w:rsid w:val="00B725CB"/>
    <w:rsid w:val="00B73141"/>
    <w:rsid w:val="00B73B8E"/>
    <w:rsid w:val="00B80A97"/>
    <w:rsid w:val="00B81E38"/>
    <w:rsid w:val="00B837D5"/>
    <w:rsid w:val="00B84E26"/>
    <w:rsid w:val="00B91B1E"/>
    <w:rsid w:val="00B91FC9"/>
    <w:rsid w:val="00B9392B"/>
    <w:rsid w:val="00B960BE"/>
    <w:rsid w:val="00B971D6"/>
    <w:rsid w:val="00BA01A2"/>
    <w:rsid w:val="00BA1C7A"/>
    <w:rsid w:val="00BA4CC5"/>
    <w:rsid w:val="00BA723F"/>
    <w:rsid w:val="00BA72CB"/>
    <w:rsid w:val="00BA7E58"/>
    <w:rsid w:val="00BB19B2"/>
    <w:rsid w:val="00BB1EBD"/>
    <w:rsid w:val="00BB5C12"/>
    <w:rsid w:val="00BC10F7"/>
    <w:rsid w:val="00BC1D7A"/>
    <w:rsid w:val="00BC50EE"/>
    <w:rsid w:val="00BC7FD2"/>
    <w:rsid w:val="00BD28AD"/>
    <w:rsid w:val="00BD2BB9"/>
    <w:rsid w:val="00BD35F3"/>
    <w:rsid w:val="00BE5DF6"/>
    <w:rsid w:val="00BE64D5"/>
    <w:rsid w:val="00BE69D2"/>
    <w:rsid w:val="00BE7382"/>
    <w:rsid w:val="00BF2055"/>
    <w:rsid w:val="00BF20D2"/>
    <w:rsid w:val="00BF33B3"/>
    <w:rsid w:val="00BF682A"/>
    <w:rsid w:val="00BF68FF"/>
    <w:rsid w:val="00C02E08"/>
    <w:rsid w:val="00C16352"/>
    <w:rsid w:val="00C168A2"/>
    <w:rsid w:val="00C26833"/>
    <w:rsid w:val="00C30D8D"/>
    <w:rsid w:val="00C46C12"/>
    <w:rsid w:val="00C504FB"/>
    <w:rsid w:val="00C514AD"/>
    <w:rsid w:val="00C51FEB"/>
    <w:rsid w:val="00C5273B"/>
    <w:rsid w:val="00C578A5"/>
    <w:rsid w:val="00C63890"/>
    <w:rsid w:val="00C66B22"/>
    <w:rsid w:val="00C70811"/>
    <w:rsid w:val="00C7284B"/>
    <w:rsid w:val="00C72EB4"/>
    <w:rsid w:val="00C74AE7"/>
    <w:rsid w:val="00C74E97"/>
    <w:rsid w:val="00C764F0"/>
    <w:rsid w:val="00C76E23"/>
    <w:rsid w:val="00C807AE"/>
    <w:rsid w:val="00C80F10"/>
    <w:rsid w:val="00C81F8E"/>
    <w:rsid w:val="00C8232F"/>
    <w:rsid w:val="00C826B8"/>
    <w:rsid w:val="00C95500"/>
    <w:rsid w:val="00C95E9A"/>
    <w:rsid w:val="00C9732A"/>
    <w:rsid w:val="00CA1E9F"/>
    <w:rsid w:val="00CA5070"/>
    <w:rsid w:val="00CA6141"/>
    <w:rsid w:val="00CA7FFA"/>
    <w:rsid w:val="00CB1137"/>
    <w:rsid w:val="00CB37A0"/>
    <w:rsid w:val="00CB3BB8"/>
    <w:rsid w:val="00CB4975"/>
    <w:rsid w:val="00CC1A3F"/>
    <w:rsid w:val="00CC2DB6"/>
    <w:rsid w:val="00CC3D63"/>
    <w:rsid w:val="00CC5B75"/>
    <w:rsid w:val="00CC6B4D"/>
    <w:rsid w:val="00CC6BDA"/>
    <w:rsid w:val="00CC7ABF"/>
    <w:rsid w:val="00CD1634"/>
    <w:rsid w:val="00CD164E"/>
    <w:rsid w:val="00CD4D04"/>
    <w:rsid w:val="00CD58C9"/>
    <w:rsid w:val="00CD66E3"/>
    <w:rsid w:val="00CE0DFE"/>
    <w:rsid w:val="00CE248B"/>
    <w:rsid w:val="00CE32AB"/>
    <w:rsid w:val="00CE5B0C"/>
    <w:rsid w:val="00CE7A9A"/>
    <w:rsid w:val="00CF0FDB"/>
    <w:rsid w:val="00CF2CC9"/>
    <w:rsid w:val="00D01B70"/>
    <w:rsid w:val="00D02005"/>
    <w:rsid w:val="00D04946"/>
    <w:rsid w:val="00D07642"/>
    <w:rsid w:val="00D116C9"/>
    <w:rsid w:val="00D14166"/>
    <w:rsid w:val="00D1427D"/>
    <w:rsid w:val="00D25AD3"/>
    <w:rsid w:val="00D277F8"/>
    <w:rsid w:val="00D27915"/>
    <w:rsid w:val="00D31710"/>
    <w:rsid w:val="00D34446"/>
    <w:rsid w:val="00D34A89"/>
    <w:rsid w:val="00D37B57"/>
    <w:rsid w:val="00D465DD"/>
    <w:rsid w:val="00D52E75"/>
    <w:rsid w:val="00D53DB0"/>
    <w:rsid w:val="00D5508A"/>
    <w:rsid w:val="00D559C7"/>
    <w:rsid w:val="00D62481"/>
    <w:rsid w:val="00D62AD0"/>
    <w:rsid w:val="00D72DFB"/>
    <w:rsid w:val="00D7564B"/>
    <w:rsid w:val="00D76CBC"/>
    <w:rsid w:val="00D83C2D"/>
    <w:rsid w:val="00D87E67"/>
    <w:rsid w:val="00D927CA"/>
    <w:rsid w:val="00DA53FC"/>
    <w:rsid w:val="00DA63A4"/>
    <w:rsid w:val="00DB2C5E"/>
    <w:rsid w:val="00DB3DC0"/>
    <w:rsid w:val="00DB6B14"/>
    <w:rsid w:val="00DB7110"/>
    <w:rsid w:val="00DD1255"/>
    <w:rsid w:val="00DD2D18"/>
    <w:rsid w:val="00DD53EE"/>
    <w:rsid w:val="00DD5B43"/>
    <w:rsid w:val="00DD634C"/>
    <w:rsid w:val="00DD6B30"/>
    <w:rsid w:val="00DE1593"/>
    <w:rsid w:val="00DE2980"/>
    <w:rsid w:val="00DE2B82"/>
    <w:rsid w:val="00DF0683"/>
    <w:rsid w:val="00DF51C9"/>
    <w:rsid w:val="00E00572"/>
    <w:rsid w:val="00E006AA"/>
    <w:rsid w:val="00E00766"/>
    <w:rsid w:val="00E02C90"/>
    <w:rsid w:val="00E0393F"/>
    <w:rsid w:val="00E03F68"/>
    <w:rsid w:val="00E04536"/>
    <w:rsid w:val="00E06A64"/>
    <w:rsid w:val="00E07AF9"/>
    <w:rsid w:val="00E10664"/>
    <w:rsid w:val="00E11B62"/>
    <w:rsid w:val="00E11D25"/>
    <w:rsid w:val="00E141F5"/>
    <w:rsid w:val="00E15ACC"/>
    <w:rsid w:val="00E15FE5"/>
    <w:rsid w:val="00E23152"/>
    <w:rsid w:val="00E2404F"/>
    <w:rsid w:val="00E31507"/>
    <w:rsid w:val="00E367C3"/>
    <w:rsid w:val="00E37132"/>
    <w:rsid w:val="00E374B6"/>
    <w:rsid w:val="00E4311A"/>
    <w:rsid w:val="00E463A4"/>
    <w:rsid w:val="00E469AE"/>
    <w:rsid w:val="00E46B95"/>
    <w:rsid w:val="00E602D1"/>
    <w:rsid w:val="00E62A0A"/>
    <w:rsid w:val="00E6559D"/>
    <w:rsid w:val="00E67AA0"/>
    <w:rsid w:val="00E714D8"/>
    <w:rsid w:val="00E73318"/>
    <w:rsid w:val="00E744BF"/>
    <w:rsid w:val="00E74798"/>
    <w:rsid w:val="00E74FD6"/>
    <w:rsid w:val="00E80297"/>
    <w:rsid w:val="00E81263"/>
    <w:rsid w:val="00E84464"/>
    <w:rsid w:val="00E90D0A"/>
    <w:rsid w:val="00E97DCB"/>
    <w:rsid w:val="00EB050E"/>
    <w:rsid w:val="00EB3903"/>
    <w:rsid w:val="00EB490F"/>
    <w:rsid w:val="00EB7298"/>
    <w:rsid w:val="00EC5024"/>
    <w:rsid w:val="00EC777C"/>
    <w:rsid w:val="00ED0B55"/>
    <w:rsid w:val="00ED0EE6"/>
    <w:rsid w:val="00ED3A1A"/>
    <w:rsid w:val="00ED46CA"/>
    <w:rsid w:val="00EE1756"/>
    <w:rsid w:val="00EE5491"/>
    <w:rsid w:val="00EE5AB8"/>
    <w:rsid w:val="00EE6348"/>
    <w:rsid w:val="00EE6E07"/>
    <w:rsid w:val="00EF47CD"/>
    <w:rsid w:val="00EF5FB4"/>
    <w:rsid w:val="00F04289"/>
    <w:rsid w:val="00F04F60"/>
    <w:rsid w:val="00F06CA1"/>
    <w:rsid w:val="00F15259"/>
    <w:rsid w:val="00F2087B"/>
    <w:rsid w:val="00F20CD8"/>
    <w:rsid w:val="00F213EA"/>
    <w:rsid w:val="00F22868"/>
    <w:rsid w:val="00F24B9E"/>
    <w:rsid w:val="00F24DB1"/>
    <w:rsid w:val="00F26B06"/>
    <w:rsid w:val="00F27375"/>
    <w:rsid w:val="00F278C8"/>
    <w:rsid w:val="00F3145D"/>
    <w:rsid w:val="00F376BB"/>
    <w:rsid w:val="00F43B09"/>
    <w:rsid w:val="00F44EEF"/>
    <w:rsid w:val="00F450D2"/>
    <w:rsid w:val="00F46222"/>
    <w:rsid w:val="00F514F5"/>
    <w:rsid w:val="00F530B6"/>
    <w:rsid w:val="00F57E6D"/>
    <w:rsid w:val="00F6036D"/>
    <w:rsid w:val="00F67EFF"/>
    <w:rsid w:val="00F704BE"/>
    <w:rsid w:val="00F72658"/>
    <w:rsid w:val="00F75DE1"/>
    <w:rsid w:val="00F800A0"/>
    <w:rsid w:val="00F8067B"/>
    <w:rsid w:val="00F8133F"/>
    <w:rsid w:val="00F818A2"/>
    <w:rsid w:val="00F84170"/>
    <w:rsid w:val="00F85703"/>
    <w:rsid w:val="00F85E6D"/>
    <w:rsid w:val="00F86A93"/>
    <w:rsid w:val="00F86C91"/>
    <w:rsid w:val="00F92EBE"/>
    <w:rsid w:val="00F95D04"/>
    <w:rsid w:val="00F96CBA"/>
    <w:rsid w:val="00F96F49"/>
    <w:rsid w:val="00FB0029"/>
    <w:rsid w:val="00FB21E3"/>
    <w:rsid w:val="00FB291C"/>
    <w:rsid w:val="00FB3ABC"/>
    <w:rsid w:val="00FC1C22"/>
    <w:rsid w:val="00FC534A"/>
    <w:rsid w:val="00FC7334"/>
    <w:rsid w:val="00FD38EE"/>
    <w:rsid w:val="00FD682D"/>
    <w:rsid w:val="00FD68F8"/>
    <w:rsid w:val="00FE1506"/>
    <w:rsid w:val="00FE16A3"/>
    <w:rsid w:val="00FE2448"/>
    <w:rsid w:val="00FE4986"/>
    <w:rsid w:val="00FF0BA8"/>
    <w:rsid w:val="00FF1F14"/>
    <w:rsid w:val="00FF200A"/>
    <w:rsid w:val="00FF3479"/>
    <w:rsid w:val="00FF54EA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E918A"/>
  <w15:docId w15:val="{B6071EF6-2A11-443D-8B1A-D8440C4E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53D79"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A53D79"/>
    <w:rPr>
      <w:u w:val="single"/>
    </w:rPr>
  </w:style>
  <w:style w:type="table" w:customStyle="1" w:styleId="TableNormal">
    <w:name w:val="Table Normal"/>
    <w:rsid w:val="00A53D7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A53D79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sid w:val="00A53D79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76E2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6E23"/>
    <w:rPr>
      <w:rFonts w:ascii="Tahoma" w:hAnsi="Tahoma" w:cs="Tahoma"/>
      <w:sz w:val="16"/>
      <w:szCs w:val="16"/>
      <w:lang w:val="en-US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C764F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764F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764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764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764F0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64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64F0"/>
    <w:rPr>
      <w:b/>
      <w:bCs/>
      <w:lang w:val="en-US" w:eastAsia="en-US"/>
    </w:rPr>
  </w:style>
  <w:style w:type="table" w:styleId="Tablaconcuadrcula">
    <w:name w:val="Table Grid"/>
    <w:basedOn w:val="Tablanormal"/>
    <w:uiPriority w:val="39"/>
    <w:rsid w:val="00916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771439"/>
  </w:style>
  <w:style w:type="character" w:styleId="Textodelmarcadordeposicin">
    <w:name w:val="Placeholder Text"/>
    <w:basedOn w:val="Fuentedeprrafopredeter"/>
    <w:uiPriority w:val="99"/>
    <w:semiHidden/>
    <w:rsid w:val="009315B1"/>
    <w:rPr>
      <w:color w:val="808080"/>
    </w:rPr>
  </w:style>
  <w:style w:type="paragraph" w:styleId="Revisin">
    <w:name w:val="Revision"/>
    <w:hidden/>
    <w:uiPriority w:val="99"/>
    <w:semiHidden/>
    <w:rsid w:val="004E56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Prrafodelista">
    <w:name w:val="List Paragraph"/>
    <w:basedOn w:val="Normal"/>
    <w:uiPriority w:val="34"/>
    <w:qFormat/>
    <w:rsid w:val="00A5186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C2CF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C2CF8"/>
    <w:rPr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4C2CF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C2CF8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3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2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26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04523">
                      <w:marLeft w:val="240"/>
                      <w:marRight w:val="240"/>
                      <w:marTop w:val="264"/>
                      <w:marBottom w:val="52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196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.herrerogoni@osakidetza.eus" TargetMode="External"/><Relationship Id="rId13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4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pacientes rasburicasa modificados para grafica de correcciones V2.xlsx]Hoja3'!$C$16</c:f>
              <c:strCache>
                <c:ptCount val="1"/>
                <c:pt idx="0">
                  <c:v>patient 5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17:$B$25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 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C$17:$C$25</c:f>
              <c:numCache>
                <c:formatCode>General</c:formatCode>
                <c:ptCount val="9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35</c:v>
                </c:pt>
                <c:pt idx="6">
                  <c:v>0.35</c:v>
                </c:pt>
                <c:pt idx="7">
                  <c:v>0.22</c:v>
                </c:pt>
                <c:pt idx="8">
                  <c:v>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6BA-4761-A552-6A88F51CB4D0}"/>
            </c:ext>
          </c:extLst>
        </c:ser>
        <c:ser>
          <c:idx val="1"/>
          <c:order val="1"/>
          <c:tx>
            <c:strRef>
              <c:f>'[pacientes rasburicasa modificados para grafica de correcciones V2.xlsx]Hoja3'!$D$16</c:f>
              <c:strCache>
                <c:ptCount val="1"/>
                <c:pt idx="0">
                  <c:v>patient 6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17:$B$25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 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D$17:$D$25</c:f>
              <c:numCache>
                <c:formatCode>General</c:formatCode>
                <c:ptCount val="9"/>
                <c:pt idx="0">
                  <c:v>2.0499999999999998</c:v>
                </c:pt>
                <c:pt idx="1">
                  <c:v>1.9</c:v>
                </c:pt>
                <c:pt idx="2">
                  <c:v>1.99</c:v>
                </c:pt>
                <c:pt idx="3">
                  <c:v>2</c:v>
                </c:pt>
                <c:pt idx="4">
                  <c:v>2.06</c:v>
                </c:pt>
                <c:pt idx="5">
                  <c:v>1.88</c:v>
                </c:pt>
                <c:pt idx="6">
                  <c:v>2.16</c:v>
                </c:pt>
                <c:pt idx="7">
                  <c:v>1.96</c:v>
                </c:pt>
                <c:pt idx="8">
                  <c:v>1.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6BA-4761-A552-6A88F51CB4D0}"/>
            </c:ext>
          </c:extLst>
        </c:ser>
        <c:ser>
          <c:idx val="2"/>
          <c:order val="2"/>
          <c:tx>
            <c:strRef>
              <c:f>'[pacientes rasburicasa modificados para grafica de correcciones V2.xlsx]Hoja3'!$E$16</c:f>
              <c:strCache>
                <c:ptCount val="1"/>
                <c:pt idx="0">
                  <c:v>patient 7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17:$B$25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 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E$17:$E$25</c:f>
              <c:numCache>
                <c:formatCode>General</c:formatCode>
                <c:ptCount val="9"/>
                <c:pt idx="5">
                  <c:v>2.2799999999999998</c:v>
                </c:pt>
                <c:pt idx="6">
                  <c:v>1.84</c:v>
                </c:pt>
                <c:pt idx="7">
                  <c:v>0.35</c:v>
                </c:pt>
                <c:pt idx="8">
                  <c:v>0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6BA-4761-A552-6A88F51CB4D0}"/>
            </c:ext>
          </c:extLst>
        </c:ser>
        <c:ser>
          <c:idx val="3"/>
          <c:order val="3"/>
          <c:tx>
            <c:strRef>
              <c:f>'[pacientes rasburicasa modificados para grafica de correcciones V2.xlsx]Hoja3'!$F$16</c:f>
              <c:strCache>
                <c:ptCount val="1"/>
                <c:pt idx="0">
                  <c:v>patient 9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17:$B$25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 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F$17:$F$25</c:f>
              <c:numCache>
                <c:formatCode>General</c:formatCode>
                <c:ptCount val="9"/>
                <c:pt idx="0">
                  <c:v>0.5</c:v>
                </c:pt>
                <c:pt idx="1">
                  <c:v>0.46</c:v>
                </c:pt>
                <c:pt idx="2">
                  <c:v>0.49</c:v>
                </c:pt>
                <c:pt idx="3">
                  <c:v>0.55000000000000004</c:v>
                </c:pt>
                <c:pt idx="4">
                  <c:v>0.62</c:v>
                </c:pt>
                <c:pt idx="5">
                  <c:v>0.62</c:v>
                </c:pt>
                <c:pt idx="6">
                  <c:v>1.1399999999999999</c:v>
                </c:pt>
                <c:pt idx="7">
                  <c:v>0.92</c:v>
                </c:pt>
                <c:pt idx="8">
                  <c:v>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6BA-4761-A552-6A88F51CB4D0}"/>
            </c:ext>
          </c:extLst>
        </c:ser>
        <c:ser>
          <c:idx val="4"/>
          <c:order val="4"/>
          <c:tx>
            <c:strRef>
              <c:f>'[pacientes rasburicasa modificados para grafica de correcciones V2.xlsx]Hoja3'!$G$16</c:f>
              <c:strCache>
                <c:ptCount val="1"/>
                <c:pt idx="0">
                  <c:v>patient 12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17:$B$25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 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G$17:$G$25</c:f>
              <c:numCache>
                <c:formatCode>General</c:formatCode>
                <c:ptCount val="9"/>
                <c:pt idx="4">
                  <c:v>4.59</c:v>
                </c:pt>
                <c:pt idx="5">
                  <c:v>1.5</c:v>
                </c:pt>
                <c:pt idx="6">
                  <c:v>1.42</c:v>
                </c:pt>
                <c:pt idx="7">
                  <c:v>0.65</c:v>
                </c:pt>
                <c:pt idx="8">
                  <c:v>0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6BA-4761-A552-6A88F51CB4D0}"/>
            </c:ext>
          </c:extLst>
        </c:ser>
        <c:ser>
          <c:idx val="5"/>
          <c:order val="5"/>
          <c:tx>
            <c:strRef>
              <c:f>'[pacientes rasburicasa modificados para grafica de correcciones V2.xlsx]Hoja3'!$H$16</c:f>
              <c:strCache>
                <c:ptCount val="1"/>
                <c:pt idx="0">
                  <c:v>patient 13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17:$B$25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 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H$17:$H$25</c:f>
              <c:numCache>
                <c:formatCode>General</c:formatCode>
                <c:ptCount val="9"/>
                <c:pt idx="4">
                  <c:v>3.89</c:v>
                </c:pt>
                <c:pt idx="5">
                  <c:v>3.89</c:v>
                </c:pt>
                <c:pt idx="6">
                  <c:v>1.4</c:v>
                </c:pt>
                <c:pt idx="7">
                  <c:v>0.45</c:v>
                </c:pt>
                <c:pt idx="8">
                  <c:v>0.280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6BA-4761-A552-6A88F51CB4D0}"/>
            </c:ext>
          </c:extLst>
        </c:ser>
        <c:ser>
          <c:idx val="6"/>
          <c:order val="6"/>
          <c:tx>
            <c:strRef>
              <c:f>'[pacientes rasburicasa modificados para grafica de correcciones V2.xlsx]Hoja3'!$I$16</c:f>
              <c:strCache>
                <c:ptCount val="1"/>
                <c:pt idx="0">
                  <c:v>patient 15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17:$B$25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 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I$17:$I$25</c:f>
              <c:numCache>
                <c:formatCode>General</c:formatCode>
                <c:ptCount val="9"/>
                <c:pt idx="0">
                  <c:v>1.4</c:v>
                </c:pt>
                <c:pt idx="1">
                  <c:v>1.5</c:v>
                </c:pt>
                <c:pt idx="2">
                  <c:v>1.6</c:v>
                </c:pt>
                <c:pt idx="3">
                  <c:v>1.4</c:v>
                </c:pt>
                <c:pt idx="4">
                  <c:v>1.5</c:v>
                </c:pt>
                <c:pt idx="5">
                  <c:v>1.5</c:v>
                </c:pt>
                <c:pt idx="6">
                  <c:v>1.44</c:v>
                </c:pt>
                <c:pt idx="7">
                  <c:v>1.95</c:v>
                </c:pt>
                <c:pt idx="8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6BA-4761-A552-6A88F51CB4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565216"/>
        <c:axId val="336566392"/>
      </c:lineChart>
      <c:catAx>
        <c:axId val="336565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36566392"/>
        <c:crosses val="autoZero"/>
        <c:auto val="1"/>
        <c:lblAlgn val="ctr"/>
        <c:lblOffset val="100"/>
        <c:noMultiLvlLbl val="0"/>
      </c:catAx>
      <c:valAx>
        <c:axId val="3365663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36565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pacientes rasburicasa modificados para grafica de correcciones V2.xlsx]Hoja4'!$B$3</c:f>
              <c:strCache>
                <c:ptCount val="1"/>
                <c:pt idx="0">
                  <c:v>patient 5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4:$A$6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B$4:$B$6</c:f>
              <c:numCache>
                <c:formatCode>General</c:formatCode>
                <c:ptCount val="3"/>
                <c:pt idx="0">
                  <c:v>9.9</c:v>
                </c:pt>
                <c:pt idx="1">
                  <c:v>11.5</c:v>
                </c:pt>
                <c:pt idx="2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B32-4EA0-9020-B59396902EF9}"/>
            </c:ext>
          </c:extLst>
        </c:ser>
        <c:ser>
          <c:idx val="1"/>
          <c:order val="1"/>
          <c:tx>
            <c:strRef>
              <c:f>'[pacientes rasburicasa modificados para grafica de correcciones V2.xlsx]Hoja4'!$C$3</c:f>
              <c:strCache>
                <c:ptCount val="1"/>
                <c:pt idx="0">
                  <c:v>patient 6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4:$A$6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C$4:$C$6</c:f>
              <c:numCache>
                <c:formatCode>General</c:formatCode>
                <c:ptCount val="3"/>
                <c:pt idx="0">
                  <c:v>6.2</c:v>
                </c:pt>
                <c:pt idx="1">
                  <c:v>8.6</c:v>
                </c:pt>
                <c:pt idx="2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B32-4EA0-9020-B59396902EF9}"/>
            </c:ext>
          </c:extLst>
        </c:ser>
        <c:ser>
          <c:idx val="2"/>
          <c:order val="2"/>
          <c:tx>
            <c:strRef>
              <c:f>'[pacientes rasburicasa modificados para grafica de correcciones V2.xlsx]Hoja4'!$D$3</c:f>
              <c:strCache>
                <c:ptCount val="1"/>
                <c:pt idx="0">
                  <c:v>patient 7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4:$A$6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D$4:$D$6</c:f>
              <c:numCache>
                <c:formatCode>General</c:formatCode>
                <c:ptCount val="3"/>
                <c:pt idx="0">
                  <c:v>16.3</c:v>
                </c:pt>
                <c:pt idx="1">
                  <c:v>16.3</c:v>
                </c:pt>
                <c:pt idx="2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B32-4EA0-9020-B59396902EF9}"/>
            </c:ext>
          </c:extLst>
        </c:ser>
        <c:ser>
          <c:idx val="3"/>
          <c:order val="3"/>
          <c:tx>
            <c:strRef>
              <c:f>'[pacientes rasburicasa modificados para grafica de correcciones V2.xlsx]Hoja4'!$E$3</c:f>
              <c:strCache>
                <c:ptCount val="1"/>
                <c:pt idx="0">
                  <c:v>patient 9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4:$A$6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E$4:$E$6</c:f>
              <c:numCache>
                <c:formatCode>General</c:formatCode>
                <c:ptCount val="3"/>
                <c:pt idx="0">
                  <c:v>11</c:v>
                </c:pt>
                <c:pt idx="1">
                  <c:v>16.3</c:v>
                </c:pt>
                <c:pt idx="2">
                  <c:v>1.1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B32-4EA0-9020-B59396902EF9}"/>
            </c:ext>
          </c:extLst>
        </c:ser>
        <c:ser>
          <c:idx val="4"/>
          <c:order val="4"/>
          <c:tx>
            <c:strRef>
              <c:f>'[pacientes rasburicasa modificados para grafica de correcciones V2.xlsx]Hoja4'!$F$3</c:f>
              <c:strCache>
                <c:ptCount val="1"/>
                <c:pt idx="0">
                  <c:v>patient 12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4:$A$6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F$4:$F$6</c:f>
              <c:numCache>
                <c:formatCode>General</c:formatCode>
                <c:ptCount val="3"/>
                <c:pt idx="0">
                  <c:v>12.2</c:v>
                </c:pt>
                <c:pt idx="1">
                  <c:v>12.1</c:v>
                </c:pt>
                <c:pt idx="2">
                  <c:v>1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B32-4EA0-9020-B59396902EF9}"/>
            </c:ext>
          </c:extLst>
        </c:ser>
        <c:ser>
          <c:idx val="5"/>
          <c:order val="5"/>
          <c:tx>
            <c:strRef>
              <c:f>'[pacientes rasburicasa modificados para grafica de correcciones V2.xlsx]Hoja4'!$G$3</c:f>
              <c:strCache>
                <c:ptCount val="1"/>
                <c:pt idx="0">
                  <c:v>patient 13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4:$A$6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G$4:$G$6</c:f>
              <c:numCache>
                <c:formatCode>General</c:formatCode>
                <c:ptCount val="3"/>
                <c:pt idx="0">
                  <c:v>13.8</c:v>
                </c:pt>
                <c:pt idx="1">
                  <c:v>14</c:v>
                </c:pt>
                <c:pt idx="2">
                  <c:v>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B32-4EA0-9020-B59396902EF9}"/>
            </c:ext>
          </c:extLst>
        </c:ser>
        <c:ser>
          <c:idx val="6"/>
          <c:order val="6"/>
          <c:tx>
            <c:strRef>
              <c:f>'[pacientes rasburicasa modificados para grafica de correcciones V2.xlsx]Hoja4'!$H$3</c:f>
              <c:strCache>
                <c:ptCount val="1"/>
                <c:pt idx="0">
                  <c:v>patient 15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4:$A$6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H$4:$H$6</c:f>
              <c:numCache>
                <c:formatCode>General</c:formatCode>
                <c:ptCount val="3"/>
                <c:pt idx="0">
                  <c:v>11</c:v>
                </c:pt>
                <c:pt idx="1">
                  <c:v>15</c:v>
                </c:pt>
                <c:pt idx="2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B32-4EA0-9020-B59396902E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566784"/>
        <c:axId val="292239464"/>
      </c:lineChart>
      <c:catAx>
        <c:axId val="336566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92239464"/>
        <c:crosses val="autoZero"/>
        <c:auto val="1"/>
        <c:lblAlgn val="ctr"/>
        <c:lblOffset val="100"/>
        <c:noMultiLvlLbl val="0"/>
      </c:catAx>
      <c:valAx>
        <c:axId val="2922394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36566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pacientes rasburicasa modificados para grafica de correcciones V2.xlsx]Hoja3'!$C$29</c:f>
              <c:strCache>
                <c:ptCount val="1"/>
                <c:pt idx="0">
                  <c:v>patient 1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30:$B$38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C$30:$C$38</c:f>
              <c:numCache>
                <c:formatCode>General</c:formatCode>
                <c:ptCount val="9"/>
                <c:pt idx="0">
                  <c:v>0.57999999999999996</c:v>
                </c:pt>
                <c:pt idx="1">
                  <c:v>0.56000000000000005</c:v>
                </c:pt>
                <c:pt idx="2">
                  <c:v>0.6</c:v>
                </c:pt>
                <c:pt idx="3">
                  <c:v>0.55000000000000004</c:v>
                </c:pt>
                <c:pt idx="4">
                  <c:v>0.53</c:v>
                </c:pt>
                <c:pt idx="5">
                  <c:v>0.66</c:v>
                </c:pt>
                <c:pt idx="6">
                  <c:v>0.28000000000000003</c:v>
                </c:pt>
                <c:pt idx="7">
                  <c:v>0.26</c:v>
                </c:pt>
                <c:pt idx="8">
                  <c:v>0.280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D42-4989-BA3C-A7D108EFFD82}"/>
            </c:ext>
          </c:extLst>
        </c:ser>
        <c:ser>
          <c:idx val="1"/>
          <c:order val="1"/>
          <c:tx>
            <c:strRef>
              <c:f>'[pacientes rasburicasa modificados para grafica de correcciones V2.xlsx]Hoja3'!$D$29</c:f>
              <c:strCache>
                <c:ptCount val="1"/>
                <c:pt idx="0">
                  <c:v>patient 3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30:$B$38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D$30:$D$38</c:f>
              <c:numCache>
                <c:formatCode>General</c:formatCode>
                <c:ptCount val="9"/>
                <c:pt idx="3">
                  <c:v>3.9</c:v>
                </c:pt>
                <c:pt idx="4">
                  <c:v>4.5</c:v>
                </c:pt>
                <c:pt idx="5">
                  <c:v>3.58</c:v>
                </c:pt>
                <c:pt idx="6">
                  <c:v>4.16</c:v>
                </c:pt>
                <c:pt idx="7">
                  <c:v>3.19</c:v>
                </c:pt>
                <c:pt idx="8">
                  <c:v>2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D42-4989-BA3C-A7D108EFFD82}"/>
            </c:ext>
          </c:extLst>
        </c:ser>
        <c:ser>
          <c:idx val="2"/>
          <c:order val="2"/>
          <c:tx>
            <c:strRef>
              <c:f>'[pacientes rasburicasa modificados para grafica de correcciones V2.xlsx]Hoja3'!$E$29</c:f>
              <c:strCache>
                <c:ptCount val="1"/>
                <c:pt idx="0">
                  <c:v>patient 4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30:$B$38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E$30:$E$38</c:f>
              <c:numCache>
                <c:formatCode>General</c:formatCode>
                <c:ptCount val="9"/>
                <c:pt idx="4">
                  <c:v>15.6</c:v>
                </c:pt>
                <c:pt idx="5">
                  <c:v>12.3</c:v>
                </c:pt>
                <c:pt idx="6">
                  <c:v>12.3</c:v>
                </c:pt>
                <c:pt idx="7">
                  <c:v>4.13</c:v>
                </c:pt>
                <c:pt idx="8">
                  <c:v>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D42-4989-BA3C-A7D108EFFD82}"/>
            </c:ext>
          </c:extLst>
        </c:ser>
        <c:ser>
          <c:idx val="3"/>
          <c:order val="3"/>
          <c:tx>
            <c:strRef>
              <c:f>'[pacientes rasburicasa modificados para grafica de correcciones V2.xlsx]Hoja3'!$F$29</c:f>
              <c:strCache>
                <c:ptCount val="1"/>
                <c:pt idx="0">
                  <c:v>patient 8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30:$B$38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F$30:$F$38</c:f>
              <c:numCache>
                <c:formatCode>General</c:formatCode>
                <c:ptCount val="9"/>
                <c:pt idx="5">
                  <c:v>4.4000000000000004</c:v>
                </c:pt>
                <c:pt idx="6">
                  <c:v>2.92</c:v>
                </c:pt>
                <c:pt idx="7">
                  <c:v>1.6</c:v>
                </c:pt>
                <c:pt idx="8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D42-4989-BA3C-A7D108EFFD82}"/>
            </c:ext>
          </c:extLst>
        </c:ser>
        <c:ser>
          <c:idx val="4"/>
          <c:order val="4"/>
          <c:tx>
            <c:strRef>
              <c:f>'[pacientes rasburicasa modificados para grafica de correcciones V2.xlsx]Hoja3'!$G$29</c:f>
              <c:strCache>
                <c:ptCount val="1"/>
                <c:pt idx="0">
                  <c:v>patient 10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30:$B$38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G$30:$G$38</c:f>
              <c:numCache>
                <c:formatCode>General</c:formatCode>
                <c:ptCount val="9"/>
                <c:pt idx="2">
                  <c:v>8.77</c:v>
                </c:pt>
                <c:pt idx="3">
                  <c:v>6.72</c:v>
                </c:pt>
                <c:pt idx="4">
                  <c:v>5.3</c:v>
                </c:pt>
                <c:pt idx="5">
                  <c:v>5</c:v>
                </c:pt>
                <c:pt idx="6">
                  <c:v>5.16</c:v>
                </c:pt>
                <c:pt idx="7">
                  <c:v>6.46</c:v>
                </c:pt>
                <c:pt idx="8">
                  <c:v>4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D42-4989-BA3C-A7D108EFFD82}"/>
            </c:ext>
          </c:extLst>
        </c:ser>
        <c:ser>
          <c:idx val="5"/>
          <c:order val="5"/>
          <c:tx>
            <c:strRef>
              <c:f>'[pacientes rasburicasa modificados para grafica de correcciones V2.xlsx]Hoja3'!$H$29</c:f>
              <c:strCache>
                <c:ptCount val="1"/>
                <c:pt idx="0">
                  <c:v>patient 11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30:$B$38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H$30:$H$38</c:f>
              <c:numCache>
                <c:formatCode>General</c:formatCode>
                <c:ptCount val="9"/>
                <c:pt idx="4">
                  <c:v>2.59</c:v>
                </c:pt>
                <c:pt idx="5">
                  <c:v>2.59</c:v>
                </c:pt>
                <c:pt idx="6">
                  <c:v>2.85</c:v>
                </c:pt>
                <c:pt idx="7">
                  <c:v>3.82</c:v>
                </c:pt>
                <c:pt idx="8">
                  <c:v>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D42-4989-BA3C-A7D108EFFD82}"/>
            </c:ext>
          </c:extLst>
        </c:ser>
        <c:ser>
          <c:idx val="6"/>
          <c:order val="6"/>
          <c:tx>
            <c:strRef>
              <c:f>'[pacientes rasburicasa modificados para grafica de correcciones V2.xlsx]Hoja3'!$I$29</c:f>
              <c:strCache>
                <c:ptCount val="1"/>
                <c:pt idx="0">
                  <c:v>patient 14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3'!$B$30:$B$38</c:f>
              <c:strCache>
                <c:ptCount val="9"/>
                <c:pt idx="0">
                  <c:v>day -6</c:v>
                </c:pt>
                <c:pt idx="1">
                  <c:v>day -5</c:v>
                </c:pt>
                <c:pt idx="2">
                  <c:v>day -4</c:v>
                </c:pt>
                <c:pt idx="3">
                  <c:v>day -3</c:v>
                </c:pt>
                <c:pt idx="4">
                  <c:v>day -2</c:v>
                </c:pt>
                <c:pt idx="5">
                  <c:v>day -1</c:v>
                </c:pt>
                <c:pt idx="6">
                  <c:v>day 0</c:v>
                </c:pt>
                <c:pt idx="7">
                  <c:v>day 1 (in first 12 hours)</c:v>
                </c:pt>
                <c:pt idx="8">
                  <c:v>day 1 (in first 24 hours)</c:v>
                </c:pt>
              </c:strCache>
            </c:strRef>
          </c:cat>
          <c:val>
            <c:numRef>
              <c:f>'[pacientes rasburicasa modificados para grafica de correcciones V2.xlsx]Hoja3'!$I$30:$I$38</c:f>
              <c:numCache>
                <c:formatCode>General</c:formatCode>
                <c:ptCount val="9"/>
                <c:pt idx="5">
                  <c:v>7.12</c:v>
                </c:pt>
                <c:pt idx="6">
                  <c:v>5.53</c:v>
                </c:pt>
                <c:pt idx="7">
                  <c:v>2.82</c:v>
                </c:pt>
                <c:pt idx="8">
                  <c:v>2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D42-4989-BA3C-A7D108EFFD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2238288"/>
        <c:axId val="292239856"/>
      </c:lineChart>
      <c:catAx>
        <c:axId val="2922382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92239856"/>
        <c:crosses val="autoZero"/>
        <c:auto val="1"/>
        <c:lblAlgn val="ctr"/>
        <c:lblOffset val="100"/>
        <c:noMultiLvlLbl val="0"/>
      </c:catAx>
      <c:valAx>
        <c:axId val="2922398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92238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pacientes rasburicasa modificados para grafica de correcciones V2.xlsx]Hoja4'!$B$26</c:f>
              <c:strCache>
                <c:ptCount val="1"/>
                <c:pt idx="0">
                  <c:v>patient 1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27:$A$29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B$27:$B$29</c:f>
              <c:numCache>
                <c:formatCode>General</c:formatCode>
                <c:ptCount val="3"/>
                <c:pt idx="0">
                  <c:v>10.8</c:v>
                </c:pt>
                <c:pt idx="1">
                  <c:v>11.6</c:v>
                </c:pt>
                <c:pt idx="2">
                  <c:v>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A8A-4EE6-AE92-8F734AEDA7AD}"/>
            </c:ext>
          </c:extLst>
        </c:ser>
        <c:ser>
          <c:idx val="1"/>
          <c:order val="1"/>
          <c:tx>
            <c:strRef>
              <c:f>'[pacientes rasburicasa modificados para grafica de correcciones V2.xlsx]Hoja4'!$C$26</c:f>
              <c:strCache>
                <c:ptCount val="1"/>
                <c:pt idx="0">
                  <c:v>patient 3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27:$A$29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C$27:$C$29</c:f>
              <c:numCache>
                <c:formatCode>General</c:formatCode>
                <c:ptCount val="3"/>
                <c:pt idx="0">
                  <c:v>8.4</c:v>
                </c:pt>
                <c:pt idx="1">
                  <c:v>9.6</c:v>
                </c:pt>
                <c:pt idx="2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A8A-4EE6-AE92-8F734AEDA7AD}"/>
            </c:ext>
          </c:extLst>
        </c:ser>
        <c:ser>
          <c:idx val="2"/>
          <c:order val="2"/>
          <c:tx>
            <c:strRef>
              <c:f>'[pacientes rasburicasa modificados para grafica de correcciones V2.xlsx]Hoja4'!$D$26</c:f>
              <c:strCache>
                <c:ptCount val="1"/>
                <c:pt idx="0">
                  <c:v>patient 4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27:$A$29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D$27:$D$29</c:f>
              <c:numCache>
                <c:formatCode>General</c:formatCode>
                <c:ptCount val="3"/>
                <c:pt idx="0">
                  <c:v>14</c:v>
                </c:pt>
                <c:pt idx="1">
                  <c:v>15</c:v>
                </c:pt>
                <c:pt idx="2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A8A-4EE6-AE92-8F734AEDA7AD}"/>
            </c:ext>
          </c:extLst>
        </c:ser>
        <c:ser>
          <c:idx val="3"/>
          <c:order val="3"/>
          <c:tx>
            <c:strRef>
              <c:f>'[pacientes rasburicasa modificados para grafica de correcciones V2.xlsx]Hoja4'!$E$26</c:f>
              <c:strCache>
                <c:ptCount val="1"/>
                <c:pt idx="0">
                  <c:v>patient 8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27:$A$29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E$27:$E$29</c:f>
              <c:numCache>
                <c:formatCode>General</c:formatCode>
                <c:ptCount val="3"/>
                <c:pt idx="0">
                  <c:v>13.8</c:v>
                </c:pt>
                <c:pt idx="1">
                  <c:v>13.8</c:v>
                </c:pt>
                <c:pt idx="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A8A-4EE6-AE92-8F734AEDA7AD}"/>
            </c:ext>
          </c:extLst>
        </c:ser>
        <c:ser>
          <c:idx val="4"/>
          <c:order val="4"/>
          <c:tx>
            <c:strRef>
              <c:f>'[pacientes rasburicasa modificados para grafica de correcciones V2.xlsx]Hoja4'!$F$26</c:f>
              <c:strCache>
                <c:ptCount val="1"/>
                <c:pt idx="0">
                  <c:v>patient 10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27:$A$29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F$27:$F$29</c:f>
              <c:numCache>
                <c:formatCode>General</c:formatCode>
                <c:ptCount val="3"/>
                <c:pt idx="0">
                  <c:v>12.1</c:v>
                </c:pt>
                <c:pt idx="1">
                  <c:v>13.3</c:v>
                </c:pt>
                <c:pt idx="2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A8A-4EE6-AE92-8F734AEDA7AD}"/>
            </c:ext>
          </c:extLst>
        </c:ser>
        <c:ser>
          <c:idx val="5"/>
          <c:order val="5"/>
          <c:tx>
            <c:strRef>
              <c:f>'[pacientes rasburicasa modificados para grafica de correcciones V2.xlsx]Hoja4'!$G$26</c:f>
              <c:strCache>
                <c:ptCount val="1"/>
                <c:pt idx="0">
                  <c:v>patient 11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27:$A$29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G$27:$G$29</c:f>
              <c:numCache>
                <c:formatCode>General</c:formatCode>
                <c:ptCount val="3"/>
                <c:pt idx="0">
                  <c:v>12.7</c:v>
                </c:pt>
                <c:pt idx="1">
                  <c:v>13.6</c:v>
                </c:pt>
                <c:pt idx="2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A8A-4EE6-AE92-8F734AEDA7AD}"/>
            </c:ext>
          </c:extLst>
        </c:ser>
        <c:ser>
          <c:idx val="6"/>
          <c:order val="6"/>
          <c:tx>
            <c:strRef>
              <c:f>'[pacientes rasburicasa modificados para grafica de correcciones V2.xlsx]Hoja4'!$H$26</c:f>
              <c:strCache>
                <c:ptCount val="1"/>
                <c:pt idx="0">
                  <c:v>patient 14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'[pacientes rasburicasa modificados para grafica de correcciones V2.xlsx]Hoja4'!$A$27:$A$29</c:f>
              <c:strCache>
                <c:ptCount val="3"/>
                <c:pt idx="0">
                  <c:v>day -1</c:v>
                </c:pt>
                <c:pt idx="1">
                  <c:v>day 0</c:v>
                </c:pt>
                <c:pt idx="2">
                  <c:v>day 1 </c:v>
                </c:pt>
              </c:strCache>
            </c:strRef>
          </c:cat>
          <c:val>
            <c:numRef>
              <c:f>'[pacientes rasburicasa modificados para grafica de correcciones V2.xlsx]Hoja4'!$H$27:$H$29</c:f>
              <c:numCache>
                <c:formatCode>General</c:formatCode>
                <c:ptCount val="3"/>
                <c:pt idx="0">
                  <c:v>12.6</c:v>
                </c:pt>
                <c:pt idx="1">
                  <c:v>12.6</c:v>
                </c:pt>
                <c:pt idx="2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A8A-4EE6-AE92-8F734AEDA7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2236328"/>
        <c:axId val="292237504"/>
      </c:lineChart>
      <c:catAx>
        <c:axId val="2922363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92237504"/>
        <c:crosses val="autoZero"/>
        <c:auto val="1"/>
        <c:lblAlgn val="ctr"/>
        <c:lblOffset val="100"/>
        <c:noMultiLvlLbl val="0"/>
      </c:catAx>
      <c:valAx>
        <c:axId val="2922375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92236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35420-0BF1-4F47-A4A9-D2897849C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31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ía Herrero Goñi</dc:creator>
  <cp:lastModifiedBy>MARIA HERRERO GOÑI</cp:lastModifiedBy>
  <cp:revision>7</cp:revision>
  <cp:lastPrinted>2023-06-10T07:59:00Z</cp:lastPrinted>
  <dcterms:created xsi:type="dcterms:W3CDTF">2023-07-01T09:03:00Z</dcterms:created>
  <dcterms:modified xsi:type="dcterms:W3CDTF">2023-07-07T08:19:00Z</dcterms:modified>
</cp:coreProperties>
</file>